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1986" w:rsidRPr="00313882" w:rsidRDefault="002D1430" w:rsidP="00313882">
      <w:pPr>
        <w:snapToGri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313882">
        <w:rPr>
          <w:rFonts w:ascii="Times New Roman" w:hAnsi="Times New Roman" w:cs="Times New Roman"/>
          <w:b/>
          <w:sz w:val="24"/>
          <w:szCs w:val="24"/>
        </w:rPr>
        <w:t>Suppl. Table</w:t>
      </w:r>
      <w:r w:rsidR="004A2FEA" w:rsidRPr="0031388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10CD5">
        <w:rPr>
          <w:rFonts w:ascii="Times New Roman" w:hAnsi="Times New Roman" w:cs="Times New Roman"/>
          <w:b/>
          <w:sz w:val="24"/>
          <w:szCs w:val="24"/>
        </w:rPr>
        <w:t>S</w:t>
      </w:r>
      <w:r w:rsidR="00EE1851" w:rsidRPr="00313882">
        <w:rPr>
          <w:rFonts w:ascii="Times New Roman" w:hAnsi="Times New Roman" w:cs="Times New Roman"/>
          <w:b/>
          <w:sz w:val="24"/>
          <w:szCs w:val="24"/>
        </w:rPr>
        <w:t>1</w:t>
      </w:r>
      <w:r w:rsidR="00451986" w:rsidRPr="00313882">
        <w:rPr>
          <w:rFonts w:ascii="Times New Roman" w:hAnsi="Times New Roman" w:cs="Times New Roman"/>
          <w:b/>
          <w:sz w:val="24"/>
          <w:szCs w:val="24"/>
        </w:rPr>
        <w:t>.</w:t>
      </w:r>
      <w:r w:rsidR="00451986" w:rsidRPr="00313882">
        <w:rPr>
          <w:rFonts w:ascii="Times New Roman" w:hAnsi="Times New Roman" w:cs="Times New Roman"/>
          <w:sz w:val="24"/>
          <w:szCs w:val="24"/>
        </w:rPr>
        <w:t xml:space="preserve"> Count and </w:t>
      </w:r>
      <w:r w:rsidR="00E96A42">
        <w:rPr>
          <w:rFonts w:ascii="Times New Roman" w:hAnsi="Times New Roman" w:cs="Times New Roman"/>
          <w:sz w:val="24"/>
          <w:szCs w:val="24"/>
        </w:rPr>
        <w:t>detection rate</w:t>
      </w:r>
      <w:r w:rsidR="00451986" w:rsidRPr="00313882">
        <w:rPr>
          <w:rFonts w:ascii="Times New Roman" w:hAnsi="Times New Roman" w:cs="Times New Roman"/>
          <w:sz w:val="24"/>
          <w:szCs w:val="24"/>
        </w:rPr>
        <w:t xml:space="preserve"> of major bacterial groups </w:t>
      </w:r>
      <w:r w:rsidR="002916A3" w:rsidRPr="00313882">
        <w:rPr>
          <w:rFonts w:ascii="Times New Roman" w:hAnsi="Times New Roman" w:cs="Times New Roman"/>
          <w:sz w:val="24"/>
          <w:szCs w:val="24"/>
        </w:rPr>
        <w:t xml:space="preserve">in the feces of vaginally- and cesarean-born infants </w:t>
      </w:r>
      <w:r w:rsidR="00451986" w:rsidRPr="00313882">
        <w:rPr>
          <w:rFonts w:ascii="Times New Roman" w:hAnsi="Times New Roman" w:cs="Times New Roman"/>
          <w:sz w:val="24"/>
          <w:szCs w:val="24"/>
        </w:rPr>
        <w:t>at 6 months and 3 years</w:t>
      </w:r>
      <w:r w:rsidR="00596889">
        <w:rPr>
          <w:rFonts w:ascii="Times New Roman" w:hAnsi="Times New Roman" w:cs="Times New Roman"/>
          <w:sz w:val="24"/>
          <w:szCs w:val="24"/>
        </w:rPr>
        <w:t xml:space="preserve"> of age</w:t>
      </w:r>
      <w:r w:rsidR="00451986" w:rsidRPr="0031388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b"/>
        <w:tblW w:w="5046" w:type="pct"/>
        <w:jc w:val="center"/>
        <w:tblLook w:val="04A0" w:firstRow="1" w:lastRow="0" w:firstColumn="1" w:lastColumn="0" w:noHBand="0" w:noVBand="1"/>
      </w:tblPr>
      <w:tblGrid>
        <w:gridCol w:w="3030"/>
        <w:gridCol w:w="1188"/>
        <w:gridCol w:w="1649"/>
        <w:gridCol w:w="1188"/>
        <w:gridCol w:w="1569"/>
        <w:gridCol w:w="1188"/>
        <w:gridCol w:w="1569"/>
        <w:gridCol w:w="1188"/>
        <w:gridCol w:w="1569"/>
      </w:tblGrid>
      <w:tr w:rsidR="00C752D5" w:rsidRPr="00313882" w:rsidTr="00FA7FE5">
        <w:trPr>
          <w:trHeight w:val="300"/>
          <w:jc w:val="center"/>
        </w:trPr>
        <w:tc>
          <w:tcPr>
            <w:tcW w:w="972" w:type="pct"/>
            <w:vMerge w:val="restart"/>
            <w:noWrap/>
            <w:vAlign w:val="center"/>
            <w:hideMark/>
          </w:tcPr>
          <w:p w:rsidR="00FC1138" w:rsidRPr="00313882" w:rsidRDefault="00FC113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pct"/>
            <w:gridSpan w:val="4"/>
            <w:noWrap/>
            <w:vAlign w:val="center"/>
            <w:hideMark/>
          </w:tcPr>
          <w:p w:rsidR="00FC1138" w:rsidRPr="00313882" w:rsidRDefault="00FC113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Age 6 months</w:t>
            </w:r>
          </w:p>
        </w:tc>
        <w:tc>
          <w:tcPr>
            <w:tcW w:w="1991" w:type="pct"/>
            <w:gridSpan w:val="4"/>
            <w:noWrap/>
            <w:vAlign w:val="center"/>
            <w:hideMark/>
          </w:tcPr>
          <w:p w:rsidR="00FC1138" w:rsidRPr="00313882" w:rsidRDefault="00FC113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Age 3 years</w:t>
            </w:r>
          </w:p>
        </w:tc>
      </w:tr>
      <w:tr w:rsidR="00FC1138" w:rsidRPr="00313882" w:rsidTr="00FA7FE5">
        <w:trPr>
          <w:trHeight w:val="300"/>
          <w:jc w:val="center"/>
        </w:trPr>
        <w:tc>
          <w:tcPr>
            <w:tcW w:w="972" w:type="pct"/>
            <w:vMerge/>
            <w:noWrap/>
            <w:vAlign w:val="center"/>
          </w:tcPr>
          <w:p w:rsidR="00FC1138" w:rsidRPr="00313882" w:rsidRDefault="00FC113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pct"/>
            <w:gridSpan w:val="2"/>
            <w:noWrap/>
            <w:vAlign w:val="center"/>
          </w:tcPr>
          <w:p w:rsidR="00FC1138" w:rsidRPr="00313882" w:rsidRDefault="00FC1138" w:rsidP="00E96A42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Vaginal</w:t>
            </w:r>
            <w:r w:rsidR="007756E9" w:rsidRPr="00313882"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 w:rsidR="00E96A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756E9" w:rsidRPr="00313882">
              <w:rPr>
                <w:rFonts w:ascii="Times New Roman" w:hAnsi="Times New Roman" w:cs="Times New Roman"/>
                <w:sz w:val="24"/>
                <w:szCs w:val="24"/>
              </w:rPr>
              <w:t>born</w:t>
            </w:r>
          </w:p>
        </w:tc>
        <w:tc>
          <w:tcPr>
            <w:tcW w:w="996" w:type="pct"/>
            <w:gridSpan w:val="2"/>
            <w:noWrap/>
            <w:vAlign w:val="center"/>
          </w:tcPr>
          <w:p w:rsidR="00FC1138" w:rsidRPr="00313882" w:rsidRDefault="00E96A42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A42">
              <w:rPr>
                <w:rFonts w:ascii="Times New Roman" w:hAnsi="Times New Roman" w:cs="Times New Roman"/>
                <w:sz w:val="24"/>
                <w:szCs w:val="24"/>
              </w:rPr>
              <w:t>Cesarean-born</w:t>
            </w:r>
          </w:p>
        </w:tc>
        <w:tc>
          <w:tcPr>
            <w:tcW w:w="996" w:type="pct"/>
            <w:gridSpan w:val="2"/>
            <w:noWrap/>
            <w:vAlign w:val="center"/>
          </w:tcPr>
          <w:p w:rsidR="00FC1138" w:rsidRPr="00313882" w:rsidRDefault="007756E9" w:rsidP="00E96A42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Vaginally</w:t>
            </w:r>
            <w:r w:rsidR="00E96A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born</w:t>
            </w:r>
          </w:p>
        </w:tc>
        <w:tc>
          <w:tcPr>
            <w:tcW w:w="996" w:type="pct"/>
            <w:gridSpan w:val="2"/>
            <w:noWrap/>
            <w:vAlign w:val="center"/>
          </w:tcPr>
          <w:p w:rsidR="00FC1138" w:rsidRPr="00313882" w:rsidRDefault="00E96A42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A42">
              <w:rPr>
                <w:rFonts w:ascii="Times New Roman" w:hAnsi="Times New Roman" w:cs="Times New Roman"/>
                <w:sz w:val="24"/>
                <w:szCs w:val="24"/>
              </w:rPr>
              <w:t>Cesarean-born</w:t>
            </w:r>
          </w:p>
        </w:tc>
      </w:tr>
      <w:tr w:rsidR="00FC1138" w:rsidRPr="00313882" w:rsidTr="00FA7FE5">
        <w:trPr>
          <w:trHeight w:val="300"/>
          <w:jc w:val="center"/>
        </w:trPr>
        <w:tc>
          <w:tcPr>
            <w:tcW w:w="972" w:type="pct"/>
            <w:vMerge/>
            <w:noWrap/>
            <w:vAlign w:val="center"/>
          </w:tcPr>
          <w:p w:rsidR="00FC1138" w:rsidRPr="00313882" w:rsidRDefault="00FC113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pct"/>
            <w:gridSpan w:val="2"/>
            <w:noWrap/>
            <w:vAlign w:val="center"/>
          </w:tcPr>
          <w:p w:rsidR="00FC1138" w:rsidRPr="00313882" w:rsidRDefault="00FC113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n=108</w:t>
            </w:r>
          </w:p>
        </w:tc>
        <w:tc>
          <w:tcPr>
            <w:tcW w:w="996" w:type="pct"/>
            <w:gridSpan w:val="2"/>
            <w:noWrap/>
            <w:vAlign w:val="center"/>
          </w:tcPr>
          <w:p w:rsidR="00FC1138" w:rsidRPr="00313882" w:rsidRDefault="00FC113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n=16</w:t>
            </w:r>
          </w:p>
        </w:tc>
        <w:tc>
          <w:tcPr>
            <w:tcW w:w="996" w:type="pct"/>
            <w:gridSpan w:val="2"/>
            <w:noWrap/>
            <w:vAlign w:val="center"/>
          </w:tcPr>
          <w:p w:rsidR="00FC1138" w:rsidRPr="00313882" w:rsidRDefault="00FC113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n=13</w:t>
            </w:r>
            <w:r w:rsidR="00C87E43" w:rsidRPr="0031388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6" w:type="pct"/>
            <w:gridSpan w:val="2"/>
            <w:noWrap/>
            <w:vAlign w:val="center"/>
          </w:tcPr>
          <w:p w:rsidR="00FC1138" w:rsidRPr="00313882" w:rsidRDefault="00FC113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n=19</w:t>
            </w:r>
          </w:p>
        </w:tc>
      </w:tr>
      <w:tr w:rsidR="00C752D5" w:rsidRPr="00313882" w:rsidTr="00FA7FE5">
        <w:trPr>
          <w:trHeight w:val="300"/>
          <w:jc w:val="center"/>
        </w:trPr>
        <w:tc>
          <w:tcPr>
            <w:tcW w:w="972" w:type="pct"/>
            <w:vMerge/>
            <w:noWrap/>
            <w:vAlign w:val="center"/>
            <w:hideMark/>
          </w:tcPr>
          <w:p w:rsidR="00FC1138" w:rsidRPr="00313882" w:rsidRDefault="00FC113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" w:type="pct"/>
            <w:noWrap/>
            <w:vAlign w:val="center"/>
            <w:hideMark/>
          </w:tcPr>
          <w:p w:rsidR="00FC1138" w:rsidRPr="00313882" w:rsidRDefault="00FC113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  <w:r w:rsidRPr="003138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55" w:type="pct"/>
            <w:noWrap/>
            <w:vAlign w:val="center"/>
            <w:hideMark/>
          </w:tcPr>
          <w:p w:rsidR="00FC1138" w:rsidRPr="00313882" w:rsidRDefault="00E96A42" w:rsidP="00404AA8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tection rate</w:t>
            </w:r>
            <w:r w:rsidR="00404AA8" w:rsidRPr="00404A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86" w:type="pct"/>
            <w:noWrap/>
            <w:vAlign w:val="center"/>
            <w:hideMark/>
          </w:tcPr>
          <w:p w:rsidR="00FC1138" w:rsidRPr="00313882" w:rsidRDefault="00FC113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609" w:type="pct"/>
            <w:noWrap/>
            <w:vAlign w:val="center"/>
            <w:hideMark/>
          </w:tcPr>
          <w:p w:rsidR="00FC1138" w:rsidRPr="00313882" w:rsidRDefault="00E96A42" w:rsidP="00404AA8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tection rate</w:t>
            </w:r>
          </w:p>
        </w:tc>
        <w:tc>
          <w:tcPr>
            <w:tcW w:w="386" w:type="pct"/>
            <w:noWrap/>
            <w:vAlign w:val="center"/>
            <w:hideMark/>
          </w:tcPr>
          <w:p w:rsidR="00FC1138" w:rsidRPr="00313882" w:rsidRDefault="00FC113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609" w:type="pct"/>
            <w:noWrap/>
            <w:vAlign w:val="center"/>
            <w:hideMark/>
          </w:tcPr>
          <w:p w:rsidR="00FC1138" w:rsidRPr="00313882" w:rsidRDefault="00E96A42" w:rsidP="00404AA8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tection rate</w:t>
            </w:r>
          </w:p>
        </w:tc>
        <w:tc>
          <w:tcPr>
            <w:tcW w:w="386" w:type="pct"/>
            <w:noWrap/>
            <w:vAlign w:val="center"/>
            <w:hideMark/>
          </w:tcPr>
          <w:p w:rsidR="00FC1138" w:rsidRPr="00313882" w:rsidRDefault="00FC113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609" w:type="pct"/>
            <w:noWrap/>
            <w:vAlign w:val="center"/>
            <w:hideMark/>
          </w:tcPr>
          <w:p w:rsidR="00FC1138" w:rsidRPr="00313882" w:rsidRDefault="00E96A42" w:rsidP="00404AA8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tection rate</w:t>
            </w:r>
          </w:p>
        </w:tc>
      </w:tr>
      <w:tr w:rsidR="00C752D5" w:rsidRPr="00313882" w:rsidTr="00FA7FE5">
        <w:trPr>
          <w:trHeight w:val="315"/>
          <w:jc w:val="center"/>
        </w:trPr>
        <w:tc>
          <w:tcPr>
            <w:tcW w:w="972" w:type="pct"/>
            <w:noWrap/>
            <w:vAlign w:val="center"/>
            <w:hideMark/>
          </w:tcPr>
          <w:p w:rsidR="008D73ED" w:rsidRPr="00313882" w:rsidRDefault="008D73ED" w:rsidP="00404AA8">
            <w:pPr>
              <w:snapToGrid w:val="0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Total bacteria</w:t>
            </w:r>
            <w:r w:rsidR="00404AA8" w:rsidRPr="00404A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386" w:type="pct"/>
            <w:noWrap/>
            <w:vAlign w:val="center"/>
            <w:hideMark/>
          </w:tcPr>
          <w:p w:rsidR="008D73ED" w:rsidRPr="00313882" w:rsidRDefault="008D73ED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10.9 ± 0.4</w:t>
            </w:r>
          </w:p>
        </w:tc>
        <w:tc>
          <w:tcPr>
            <w:tcW w:w="655" w:type="pct"/>
            <w:noWrap/>
            <w:vAlign w:val="center"/>
            <w:hideMark/>
          </w:tcPr>
          <w:p w:rsidR="008D73ED" w:rsidRPr="00313882" w:rsidRDefault="008D73ED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86" w:type="pct"/>
            <w:noWrap/>
            <w:vAlign w:val="center"/>
            <w:hideMark/>
          </w:tcPr>
          <w:p w:rsidR="008D73ED" w:rsidRPr="00313882" w:rsidRDefault="008D73ED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10.9 ± 0.5</w:t>
            </w:r>
          </w:p>
        </w:tc>
        <w:tc>
          <w:tcPr>
            <w:tcW w:w="609" w:type="pct"/>
            <w:noWrap/>
            <w:vAlign w:val="center"/>
            <w:hideMark/>
          </w:tcPr>
          <w:p w:rsidR="008D73ED" w:rsidRPr="00313882" w:rsidRDefault="008D73ED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86" w:type="pct"/>
            <w:noWrap/>
            <w:vAlign w:val="center"/>
            <w:hideMark/>
          </w:tcPr>
          <w:p w:rsidR="008D73ED" w:rsidRPr="00313882" w:rsidRDefault="008D73ED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10.8 ± 0.3</w:t>
            </w:r>
          </w:p>
        </w:tc>
        <w:tc>
          <w:tcPr>
            <w:tcW w:w="609" w:type="pct"/>
            <w:noWrap/>
            <w:vAlign w:val="center"/>
            <w:hideMark/>
          </w:tcPr>
          <w:p w:rsidR="008D73ED" w:rsidRPr="00313882" w:rsidRDefault="008D73ED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86" w:type="pct"/>
            <w:noWrap/>
            <w:vAlign w:val="center"/>
            <w:hideMark/>
          </w:tcPr>
          <w:p w:rsidR="008D73ED" w:rsidRPr="00313882" w:rsidRDefault="008D73ED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10.8 ± 0.4</w:t>
            </w:r>
          </w:p>
        </w:tc>
        <w:tc>
          <w:tcPr>
            <w:tcW w:w="609" w:type="pct"/>
            <w:noWrap/>
            <w:vAlign w:val="center"/>
            <w:hideMark/>
          </w:tcPr>
          <w:p w:rsidR="008D73ED" w:rsidRPr="00313882" w:rsidRDefault="008D73ED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752D5" w:rsidRPr="00313882" w:rsidTr="00FA7FE5">
        <w:trPr>
          <w:trHeight w:val="315"/>
          <w:jc w:val="center"/>
        </w:trPr>
        <w:tc>
          <w:tcPr>
            <w:tcW w:w="972" w:type="pct"/>
            <w:noWrap/>
            <w:vAlign w:val="center"/>
            <w:hideMark/>
          </w:tcPr>
          <w:p w:rsidR="008D73ED" w:rsidRPr="00313882" w:rsidRDefault="008D73ED" w:rsidP="000F6C46">
            <w:pPr>
              <w:snapToGrid w:val="0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="00CA0B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stridium</w:t>
            </w:r>
            <w:r w:rsidRPr="003138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138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ccoides</w:t>
            </w:r>
            <w:proofErr w:type="spellEnd"/>
            <w:r w:rsidRPr="003138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14B1" w:rsidRPr="00313882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386" w:type="pct"/>
            <w:noWrap/>
            <w:vAlign w:val="center"/>
            <w:hideMark/>
          </w:tcPr>
          <w:p w:rsidR="008D73ED" w:rsidRPr="00313882" w:rsidRDefault="008D73ED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7.6 ± 2.5</w:t>
            </w:r>
          </w:p>
        </w:tc>
        <w:tc>
          <w:tcPr>
            <w:tcW w:w="655" w:type="pct"/>
            <w:noWrap/>
            <w:vAlign w:val="center"/>
            <w:hideMark/>
          </w:tcPr>
          <w:p w:rsidR="008D73ED" w:rsidRPr="00313882" w:rsidRDefault="008D73ED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86" w:type="pct"/>
            <w:noWrap/>
            <w:vAlign w:val="center"/>
            <w:hideMark/>
          </w:tcPr>
          <w:p w:rsidR="008D73ED" w:rsidRPr="00313882" w:rsidRDefault="008D73ED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8.1 ± 2.6</w:t>
            </w:r>
          </w:p>
        </w:tc>
        <w:tc>
          <w:tcPr>
            <w:tcW w:w="609" w:type="pct"/>
            <w:noWrap/>
            <w:vAlign w:val="center"/>
            <w:hideMark/>
          </w:tcPr>
          <w:p w:rsidR="008D73ED" w:rsidRPr="00313882" w:rsidRDefault="008D73ED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386" w:type="pct"/>
            <w:noWrap/>
            <w:vAlign w:val="center"/>
            <w:hideMark/>
          </w:tcPr>
          <w:p w:rsidR="008D73ED" w:rsidRPr="00313882" w:rsidRDefault="008D73ED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9.9 ± 0.4</w:t>
            </w:r>
          </w:p>
        </w:tc>
        <w:tc>
          <w:tcPr>
            <w:tcW w:w="609" w:type="pct"/>
            <w:noWrap/>
            <w:vAlign w:val="center"/>
            <w:hideMark/>
          </w:tcPr>
          <w:p w:rsidR="008D73ED" w:rsidRPr="00313882" w:rsidRDefault="008D73ED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86" w:type="pct"/>
            <w:noWrap/>
            <w:vAlign w:val="center"/>
            <w:hideMark/>
          </w:tcPr>
          <w:p w:rsidR="008D73ED" w:rsidRPr="00313882" w:rsidRDefault="008D73ED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9.9 ± 0.4</w:t>
            </w:r>
          </w:p>
        </w:tc>
        <w:tc>
          <w:tcPr>
            <w:tcW w:w="609" w:type="pct"/>
            <w:noWrap/>
            <w:vAlign w:val="center"/>
            <w:hideMark/>
          </w:tcPr>
          <w:p w:rsidR="008D73ED" w:rsidRPr="00313882" w:rsidRDefault="008D73ED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752D5" w:rsidRPr="00313882" w:rsidTr="00FA7FE5">
        <w:trPr>
          <w:trHeight w:val="315"/>
          <w:jc w:val="center"/>
        </w:trPr>
        <w:tc>
          <w:tcPr>
            <w:tcW w:w="972" w:type="pct"/>
            <w:noWrap/>
            <w:vAlign w:val="center"/>
            <w:hideMark/>
          </w:tcPr>
          <w:p w:rsidR="008D73ED" w:rsidRPr="00313882" w:rsidRDefault="00CA0B3C" w:rsidP="000F6C46">
            <w:pPr>
              <w:snapToGrid w:val="0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stridium</w:t>
            </w:r>
            <w:r w:rsidR="008D73ED" w:rsidRPr="003138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8D73ED" w:rsidRPr="003138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tum</w:t>
            </w:r>
            <w:proofErr w:type="spellEnd"/>
            <w:r w:rsidR="008D73ED" w:rsidRPr="003138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8D73ED" w:rsidRPr="00313882">
              <w:rPr>
                <w:rFonts w:ascii="Times New Roman" w:hAnsi="Times New Roman" w:cs="Times New Roman"/>
                <w:sz w:val="24"/>
                <w:szCs w:val="24"/>
              </w:rPr>
              <w:t>sub</w:t>
            </w:r>
            <w:r w:rsidR="006F14B1" w:rsidRPr="00313882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386" w:type="pct"/>
            <w:noWrap/>
            <w:vAlign w:val="center"/>
            <w:hideMark/>
          </w:tcPr>
          <w:p w:rsidR="008D73ED" w:rsidRPr="00313882" w:rsidRDefault="008D73ED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7.6 ± 1.8</w:t>
            </w:r>
          </w:p>
        </w:tc>
        <w:tc>
          <w:tcPr>
            <w:tcW w:w="655" w:type="pct"/>
            <w:noWrap/>
            <w:vAlign w:val="center"/>
            <w:hideMark/>
          </w:tcPr>
          <w:p w:rsidR="008D73ED" w:rsidRPr="00313882" w:rsidRDefault="008D73ED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86" w:type="pct"/>
            <w:noWrap/>
            <w:vAlign w:val="center"/>
            <w:hideMark/>
          </w:tcPr>
          <w:p w:rsidR="008D73ED" w:rsidRPr="00313882" w:rsidRDefault="008D73ED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8.0 ± 0.8</w:t>
            </w:r>
          </w:p>
        </w:tc>
        <w:tc>
          <w:tcPr>
            <w:tcW w:w="609" w:type="pct"/>
            <w:noWrap/>
            <w:vAlign w:val="center"/>
            <w:hideMark/>
          </w:tcPr>
          <w:p w:rsidR="008D73ED" w:rsidRPr="00313882" w:rsidRDefault="008D73ED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386" w:type="pct"/>
            <w:noWrap/>
            <w:vAlign w:val="center"/>
            <w:hideMark/>
          </w:tcPr>
          <w:p w:rsidR="008D73ED" w:rsidRPr="00313882" w:rsidRDefault="008D73ED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10.1 ± 0.6</w:t>
            </w:r>
          </w:p>
        </w:tc>
        <w:tc>
          <w:tcPr>
            <w:tcW w:w="609" w:type="pct"/>
            <w:noWrap/>
            <w:vAlign w:val="center"/>
            <w:hideMark/>
          </w:tcPr>
          <w:p w:rsidR="008D73ED" w:rsidRPr="00313882" w:rsidRDefault="008D73ED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86" w:type="pct"/>
            <w:noWrap/>
            <w:vAlign w:val="center"/>
            <w:hideMark/>
          </w:tcPr>
          <w:p w:rsidR="008D73ED" w:rsidRPr="00313882" w:rsidRDefault="008D73ED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10.1 ± 0.5</w:t>
            </w:r>
          </w:p>
        </w:tc>
        <w:tc>
          <w:tcPr>
            <w:tcW w:w="609" w:type="pct"/>
            <w:noWrap/>
            <w:vAlign w:val="center"/>
            <w:hideMark/>
          </w:tcPr>
          <w:p w:rsidR="008D73ED" w:rsidRPr="00313882" w:rsidRDefault="008D73ED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731F2A" w:rsidRPr="00313882" w:rsidTr="00FA7FE5">
        <w:trPr>
          <w:trHeight w:val="315"/>
          <w:jc w:val="center"/>
        </w:trPr>
        <w:tc>
          <w:tcPr>
            <w:tcW w:w="972" w:type="pct"/>
            <w:noWrap/>
            <w:vAlign w:val="center"/>
          </w:tcPr>
          <w:p w:rsidR="00731F2A" w:rsidRPr="00313882" w:rsidRDefault="00731F2A" w:rsidP="00CA0B3C">
            <w:pPr>
              <w:snapToGrid w:val="0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="00CA0B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eroides</w:t>
            </w:r>
            <w:r w:rsidRPr="003138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138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agilis</w:t>
            </w:r>
            <w:proofErr w:type="spellEnd"/>
            <w:r w:rsidRPr="00313882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386" w:type="pct"/>
            <w:noWrap/>
            <w:vAlign w:val="center"/>
          </w:tcPr>
          <w:p w:rsidR="00731F2A" w:rsidRPr="00313882" w:rsidRDefault="00731F2A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8.8 ± 2.5</w:t>
            </w:r>
          </w:p>
        </w:tc>
        <w:tc>
          <w:tcPr>
            <w:tcW w:w="655" w:type="pct"/>
            <w:noWrap/>
            <w:vAlign w:val="center"/>
          </w:tcPr>
          <w:p w:rsidR="00731F2A" w:rsidRPr="00313882" w:rsidRDefault="00731F2A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386" w:type="pct"/>
            <w:noWrap/>
            <w:vAlign w:val="center"/>
          </w:tcPr>
          <w:p w:rsidR="00731F2A" w:rsidRPr="00313882" w:rsidRDefault="00731F2A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6.5 ± 2.6</w:t>
            </w:r>
            <w:r w:rsidRPr="00FC0EA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9" w:type="pct"/>
            <w:noWrap/>
            <w:vAlign w:val="center"/>
          </w:tcPr>
          <w:p w:rsidR="00731F2A" w:rsidRPr="00313882" w:rsidRDefault="00731F2A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404AA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86" w:type="pct"/>
            <w:noWrap/>
            <w:vAlign w:val="center"/>
          </w:tcPr>
          <w:p w:rsidR="00731F2A" w:rsidRPr="00313882" w:rsidRDefault="00731F2A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9.9 ± 0.4</w:t>
            </w:r>
          </w:p>
        </w:tc>
        <w:tc>
          <w:tcPr>
            <w:tcW w:w="609" w:type="pct"/>
            <w:noWrap/>
            <w:vAlign w:val="center"/>
          </w:tcPr>
          <w:p w:rsidR="00731F2A" w:rsidRPr="00313882" w:rsidRDefault="00731F2A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86" w:type="pct"/>
            <w:noWrap/>
            <w:vAlign w:val="center"/>
          </w:tcPr>
          <w:p w:rsidR="00731F2A" w:rsidRPr="00313882" w:rsidRDefault="00731F2A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10.0 ± 0.5</w:t>
            </w:r>
          </w:p>
        </w:tc>
        <w:tc>
          <w:tcPr>
            <w:tcW w:w="609" w:type="pct"/>
            <w:noWrap/>
            <w:vAlign w:val="center"/>
          </w:tcPr>
          <w:p w:rsidR="00731F2A" w:rsidRPr="00313882" w:rsidRDefault="00731F2A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731F2A" w:rsidRPr="00313882" w:rsidTr="00FA7FE5">
        <w:trPr>
          <w:trHeight w:val="315"/>
          <w:jc w:val="center"/>
        </w:trPr>
        <w:tc>
          <w:tcPr>
            <w:tcW w:w="972" w:type="pct"/>
            <w:noWrap/>
            <w:vAlign w:val="center"/>
          </w:tcPr>
          <w:p w:rsidR="00731F2A" w:rsidRPr="00313882" w:rsidRDefault="00731F2A" w:rsidP="000F6C46">
            <w:pPr>
              <w:snapToGrid w:val="0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38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386" w:type="pct"/>
            <w:noWrap/>
            <w:vAlign w:val="center"/>
          </w:tcPr>
          <w:p w:rsidR="00731F2A" w:rsidRPr="00313882" w:rsidRDefault="00731F2A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5.3 ± 0.8</w:t>
            </w:r>
          </w:p>
        </w:tc>
        <w:tc>
          <w:tcPr>
            <w:tcW w:w="655" w:type="pct"/>
            <w:noWrap/>
            <w:vAlign w:val="center"/>
          </w:tcPr>
          <w:p w:rsidR="00731F2A" w:rsidRPr="00313882" w:rsidRDefault="00731F2A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386" w:type="pct"/>
            <w:noWrap/>
            <w:vAlign w:val="center"/>
          </w:tcPr>
          <w:p w:rsidR="00731F2A" w:rsidRPr="00313882" w:rsidRDefault="00731F2A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5.3 ± 0.7</w:t>
            </w:r>
          </w:p>
        </w:tc>
        <w:tc>
          <w:tcPr>
            <w:tcW w:w="609" w:type="pct"/>
            <w:noWrap/>
            <w:vAlign w:val="center"/>
          </w:tcPr>
          <w:p w:rsidR="00731F2A" w:rsidRPr="00313882" w:rsidRDefault="00731F2A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386" w:type="pct"/>
            <w:noWrap/>
            <w:vAlign w:val="center"/>
          </w:tcPr>
          <w:p w:rsidR="00731F2A" w:rsidRPr="00313882" w:rsidRDefault="00731F2A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6.3 ± 1.0</w:t>
            </w:r>
          </w:p>
        </w:tc>
        <w:tc>
          <w:tcPr>
            <w:tcW w:w="609" w:type="pct"/>
            <w:noWrap/>
            <w:vAlign w:val="center"/>
          </w:tcPr>
          <w:p w:rsidR="00731F2A" w:rsidRPr="00313882" w:rsidRDefault="00731F2A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86" w:type="pct"/>
            <w:noWrap/>
            <w:vAlign w:val="center"/>
          </w:tcPr>
          <w:p w:rsidR="00731F2A" w:rsidRPr="00313882" w:rsidRDefault="00731F2A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6.8 ± 1.3</w:t>
            </w:r>
          </w:p>
        </w:tc>
        <w:tc>
          <w:tcPr>
            <w:tcW w:w="609" w:type="pct"/>
            <w:noWrap/>
            <w:vAlign w:val="center"/>
          </w:tcPr>
          <w:p w:rsidR="00731F2A" w:rsidRPr="00313882" w:rsidRDefault="00731F2A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731F2A" w:rsidRPr="00313882" w:rsidTr="00FA7FE5">
        <w:trPr>
          <w:trHeight w:val="315"/>
          <w:jc w:val="center"/>
        </w:trPr>
        <w:tc>
          <w:tcPr>
            <w:tcW w:w="972" w:type="pct"/>
            <w:noWrap/>
            <w:vAlign w:val="center"/>
          </w:tcPr>
          <w:p w:rsidR="00731F2A" w:rsidRPr="00313882" w:rsidRDefault="00731F2A" w:rsidP="000F6C46">
            <w:pPr>
              <w:snapToGrid w:val="0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fidobacterium</w:t>
            </w:r>
          </w:p>
        </w:tc>
        <w:tc>
          <w:tcPr>
            <w:tcW w:w="386" w:type="pct"/>
            <w:noWrap/>
            <w:vAlign w:val="center"/>
          </w:tcPr>
          <w:p w:rsidR="00731F2A" w:rsidRPr="00313882" w:rsidRDefault="00731F2A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10.2 ± 1.5</w:t>
            </w:r>
          </w:p>
        </w:tc>
        <w:tc>
          <w:tcPr>
            <w:tcW w:w="655" w:type="pct"/>
            <w:noWrap/>
            <w:vAlign w:val="center"/>
          </w:tcPr>
          <w:p w:rsidR="00731F2A" w:rsidRPr="00313882" w:rsidRDefault="00731F2A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386" w:type="pct"/>
            <w:noWrap/>
            <w:vAlign w:val="center"/>
          </w:tcPr>
          <w:p w:rsidR="00731F2A" w:rsidRPr="00313882" w:rsidRDefault="00731F2A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10.5 ± 1.5</w:t>
            </w:r>
          </w:p>
        </w:tc>
        <w:tc>
          <w:tcPr>
            <w:tcW w:w="609" w:type="pct"/>
            <w:noWrap/>
            <w:vAlign w:val="center"/>
          </w:tcPr>
          <w:p w:rsidR="00731F2A" w:rsidRPr="00313882" w:rsidRDefault="00731F2A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86" w:type="pct"/>
            <w:noWrap/>
            <w:vAlign w:val="center"/>
          </w:tcPr>
          <w:p w:rsidR="00731F2A" w:rsidRPr="00313882" w:rsidRDefault="00731F2A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10.2 ± 0.7</w:t>
            </w:r>
          </w:p>
        </w:tc>
        <w:tc>
          <w:tcPr>
            <w:tcW w:w="609" w:type="pct"/>
            <w:noWrap/>
            <w:vAlign w:val="center"/>
          </w:tcPr>
          <w:p w:rsidR="00731F2A" w:rsidRPr="00313882" w:rsidRDefault="00731F2A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86" w:type="pct"/>
            <w:noWrap/>
            <w:vAlign w:val="center"/>
          </w:tcPr>
          <w:p w:rsidR="00731F2A" w:rsidRPr="00313882" w:rsidRDefault="00731F2A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9.9 ± 1.1</w:t>
            </w:r>
          </w:p>
        </w:tc>
        <w:tc>
          <w:tcPr>
            <w:tcW w:w="609" w:type="pct"/>
            <w:noWrap/>
            <w:vAlign w:val="center"/>
          </w:tcPr>
          <w:p w:rsidR="00731F2A" w:rsidRPr="00313882" w:rsidRDefault="00731F2A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731F2A" w:rsidRPr="00313882" w:rsidTr="00FA7FE5">
        <w:trPr>
          <w:trHeight w:val="315"/>
          <w:jc w:val="center"/>
        </w:trPr>
        <w:tc>
          <w:tcPr>
            <w:tcW w:w="972" w:type="pct"/>
            <w:noWrap/>
            <w:vAlign w:val="center"/>
          </w:tcPr>
          <w:p w:rsidR="00731F2A" w:rsidRPr="00313882" w:rsidRDefault="00731F2A" w:rsidP="000F6C46">
            <w:pPr>
              <w:snapToGrid w:val="0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38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opobium</w:t>
            </w:r>
            <w:proofErr w:type="spellEnd"/>
            <w:r w:rsidRPr="00313882">
              <w:rPr>
                <w:rFonts w:ascii="Times New Roman" w:hAnsi="Times New Roman" w:cs="Times New Roman"/>
                <w:sz w:val="24"/>
                <w:szCs w:val="24"/>
              </w:rPr>
              <w:t xml:space="preserve"> cluster</w:t>
            </w:r>
          </w:p>
        </w:tc>
        <w:tc>
          <w:tcPr>
            <w:tcW w:w="386" w:type="pct"/>
            <w:noWrap/>
            <w:vAlign w:val="center"/>
          </w:tcPr>
          <w:p w:rsidR="00731F2A" w:rsidRPr="00313882" w:rsidRDefault="00731F2A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8.1 ± 1.5</w:t>
            </w:r>
          </w:p>
        </w:tc>
        <w:tc>
          <w:tcPr>
            <w:tcW w:w="655" w:type="pct"/>
            <w:noWrap/>
            <w:vAlign w:val="center"/>
          </w:tcPr>
          <w:p w:rsidR="00731F2A" w:rsidRPr="00313882" w:rsidRDefault="00731F2A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386" w:type="pct"/>
            <w:noWrap/>
            <w:vAlign w:val="center"/>
          </w:tcPr>
          <w:p w:rsidR="00731F2A" w:rsidRPr="00313882" w:rsidRDefault="00731F2A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7.9 ± 1.0</w:t>
            </w:r>
          </w:p>
        </w:tc>
        <w:tc>
          <w:tcPr>
            <w:tcW w:w="609" w:type="pct"/>
            <w:noWrap/>
            <w:vAlign w:val="center"/>
          </w:tcPr>
          <w:p w:rsidR="00731F2A" w:rsidRPr="00313882" w:rsidRDefault="00731F2A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386" w:type="pct"/>
            <w:noWrap/>
            <w:vAlign w:val="center"/>
          </w:tcPr>
          <w:p w:rsidR="00731F2A" w:rsidRPr="00313882" w:rsidRDefault="00731F2A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9.2 ± 0.6</w:t>
            </w:r>
          </w:p>
        </w:tc>
        <w:tc>
          <w:tcPr>
            <w:tcW w:w="609" w:type="pct"/>
            <w:noWrap/>
            <w:vAlign w:val="center"/>
          </w:tcPr>
          <w:p w:rsidR="00731F2A" w:rsidRPr="00313882" w:rsidRDefault="00731F2A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86" w:type="pct"/>
            <w:noWrap/>
            <w:vAlign w:val="center"/>
          </w:tcPr>
          <w:p w:rsidR="00731F2A" w:rsidRPr="00313882" w:rsidRDefault="00731F2A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9.1 ± 0.6</w:t>
            </w:r>
          </w:p>
        </w:tc>
        <w:tc>
          <w:tcPr>
            <w:tcW w:w="609" w:type="pct"/>
            <w:noWrap/>
            <w:vAlign w:val="center"/>
          </w:tcPr>
          <w:p w:rsidR="00731F2A" w:rsidRPr="00313882" w:rsidRDefault="00731F2A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731F2A" w:rsidRPr="00313882" w:rsidTr="00FA7FE5">
        <w:trPr>
          <w:trHeight w:val="315"/>
          <w:jc w:val="center"/>
        </w:trPr>
        <w:tc>
          <w:tcPr>
            <w:tcW w:w="972" w:type="pct"/>
            <w:noWrap/>
            <w:vAlign w:val="center"/>
          </w:tcPr>
          <w:p w:rsidR="00731F2A" w:rsidRPr="00313882" w:rsidRDefault="00CA0B3C" w:rsidP="000F6C46">
            <w:pPr>
              <w:snapToGrid w:val="0"/>
              <w:spacing w:before="40" w:after="4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stridium</w:t>
            </w:r>
            <w:r w:rsidR="00731F2A" w:rsidRPr="003138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erfringens</w:t>
            </w:r>
          </w:p>
        </w:tc>
        <w:tc>
          <w:tcPr>
            <w:tcW w:w="386" w:type="pct"/>
            <w:noWrap/>
            <w:vAlign w:val="center"/>
          </w:tcPr>
          <w:p w:rsidR="00731F2A" w:rsidRPr="00313882" w:rsidRDefault="00731F2A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5.8 ± 2.3</w:t>
            </w:r>
          </w:p>
        </w:tc>
        <w:tc>
          <w:tcPr>
            <w:tcW w:w="655" w:type="pct"/>
            <w:noWrap/>
            <w:vAlign w:val="center"/>
          </w:tcPr>
          <w:p w:rsidR="00731F2A" w:rsidRPr="00313882" w:rsidRDefault="00731F2A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86" w:type="pct"/>
            <w:noWrap/>
            <w:vAlign w:val="center"/>
          </w:tcPr>
          <w:p w:rsidR="00731F2A" w:rsidRPr="00313882" w:rsidRDefault="00731F2A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6.9 ± 1.9</w:t>
            </w:r>
          </w:p>
        </w:tc>
        <w:tc>
          <w:tcPr>
            <w:tcW w:w="609" w:type="pct"/>
            <w:noWrap/>
            <w:vAlign w:val="center"/>
          </w:tcPr>
          <w:p w:rsidR="00731F2A" w:rsidRPr="00313882" w:rsidRDefault="00731F2A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386" w:type="pct"/>
            <w:noWrap/>
            <w:vAlign w:val="center"/>
          </w:tcPr>
          <w:p w:rsidR="00731F2A" w:rsidRPr="00313882" w:rsidRDefault="00731F2A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5.2 ± 1.2</w:t>
            </w:r>
          </w:p>
        </w:tc>
        <w:tc>
          <w:tcPr>
            <w:tcW w:w="609" w:type="pct"/>
            <w:noWrap/>
            <w:vAlign w:val="center"/>
          </w:tcPr>
          <w:p w:rsidR="00731F2A" w:rsidRPr="00313882" w:rsidRDefault="00731F2A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86" w:type="pct"/>
            <w:noWrap/>
            <w:vAlign w:val="center"/>
          </w:tcPr>
          <w:p w:rsidR="00731F2A" w:rsidRPr="00313882" w:rsidRDefault="00731F2A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5.4 ± 1.7</w:t>
            </w:r>
          </w:p>
        </w:tc>
        <w:tc>
          <w:tcPr>
            <w:tcW w:w="609" w:type="pct"/>
            <w:noWrap/>
            <w:vAlign w:val="center"/>
          </w:tcPr>
          <w:p w:rsidR="00731F2A" w:rsidRPr="00313882" w:rsidRDefault="00731F2A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365F48" w:rsidRPr="00313882" w:rsidTr="00FA7FE5">
        <w:trPr>
          <w:trHeight w:val="315"/>
          <w:jc w:val="center"/>
        </w:trPr>
        <w:tc>
          <w:tcPr>
            <w:tcW w:w="972" w:type="pct"/>
            <w:noWrap/>
            <w:vAlign w:val="center"/>
          </w:tcPr>
          <w:p w:rsidR="00365F48" w:rsidRPr="00313882" w:rsidRDefault="00CA0B3C" w:rsidP="000F6C46">
            <w:pPr>
              <w:snapToGrid w:val="0"/>
              <w:spacing w:before="40" w:after="4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stridium</w:t>
            </w:r>
            <w:r w:rsidR="00365F48" w:rsidRPr="003138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365F48" w:rsidRPr="003138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fficile</w:t>
            </w:r>
            <w:proofErr w:type="spellEnd"/>
          </w:p>
        </w:tc>
        <w:tc>
          <w:tcPr>
            <w:tcW w:w="386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5.8 ± 2.3</w:t>
            </w:r>
          </w:p>
        </w:tc>
        <w:tc>
          <w:tcPr>
            <w:tcW w:w="655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86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5.5 ± 2.8</w:t>
            </w:r>
          </w:p>
        </w:tc>
        <w:tc>
          <w:tcPr>
            <w:tcW w:w="609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86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4.7 ± 1.5</w:t>
            </w:r>
          </w:p>
        </w:tc>
        <w:tc>
          <w:tcPr>
            <w:tcW w:w="609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86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6.6 ± 1.2</w:t>
            </w:r>
          </w:p>
        </w:tc>
        <w:tc>
          <w:tcPr>
            <w:tcW w:w="609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365F48" w:rsidRPr="00313882" w:rsidTr="00FA7FE5">
        <w:trPr>
          <w:trHeight w:val="315"/>
          <w:jc w:val="center"/>
        </w:trPr>
        <w:tc>
          <w:tcPr>
            <w:tcW w:w="972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13882">
              <w:rPr>
                <w:rFonts w:ascii="Times New Roman" w:hAnsi="Times New Roman" w:cs="Times New Roman"/>
                <w:iCs/>
                <w:sz w:val="24"/>
                <w:szCs w:val="24"/>
              </w:rPr>
              <w:t>Enterobacteriaceae</w:t>
            </w:r>
            <w:proofErr w:type="spellEnd"/>
          </w:p>
        </w:tc>
        <w:tc>
          <w:tcPr>
            <w:tcW w:w="386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9.1 ± 0.8</w:t>
            </w:r>
          </w:p>
        </w:tc>
        <w:tc>
          <w:tcPr>
            <w:tcW w:w="655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86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9.2 ± 0.6</w:t>
            </w:r>
          </w:p>
        </w:tc>
        <w:tc>
          <w:tcPr>
            <w:tcW w:w="609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86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7.7 ± 0.7</w:t>
            </w:r>
          </w:p>
        </w:tc>
        <w:tc>
          <w:tcPr>
            <w:tcW w:w="609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386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7.6 ± 0.6</w:t>
            </w:r>
          </w:p>
        </w:tc>
        <w:tc>
          <w:tcPr>
            <w:tcW w:w="609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365F48" w:rsidRPr="00313882" w:rsidTr="00FA7FE5">
        <w:trPr>
          <w:trHeight w:val="315"/>
          <w:jc w:val="center"/>
        </w:trPr>
        <w:tc>
          <w:tcPr>
            <w:tcW w:w="972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coccus</w:t>
            </w:r>
          </w:p>
        </w:tc>
        <w:tc>
          <w:tcPr>
            <w:tcW w:w="386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8.3 ± 1.1</w:t>
            </w:r>
          </w:p>
        </w:tc>
        <w:tc>
          <w:tcPr>
            <w:tcW w:w="655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386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8.3 ± 0.8</w:t>
            </w:r>
          </w:p>
        </w:tc>
        <w:tc>
          <w:tcPr>
            <w:tcW w:w="609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86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7.6 ± 0.7</w:t>
            </w:r>
          </w:p>
        </w:tc>
        <w:tc>
          <w:tcPr>
            <w:tcW w:w="609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386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7.4 ± 1.1</w:t>
            </w:r>
          </w:p>
        </w:tc>
        <w:tc>
          <w:tcPr>
            <w:tcW w:w="609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365F48" w:rsidRPr="00313882" w:rsidTr="00FA7FE5">
        <w:trPr>
          <w:trHeight w:val="315"/>
          <w:jc w:val="center"/>
        </w:trPr>
        <w:tc>
          <w:tcPr>
            <w:tcW w:w="972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</w:t>
            </w:r>
          </w:p>
        </w:tc>
        <w:tc>
          <w:tcPr>
            <w:tcW w:w="386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6.8 ± 0.8</w:t>
            </w:r>
          </w:p>
        </w:tc>
        <w:tc>
          <w:tcPr>
            <w:tcW w:w="655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86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7.1 ± 0.7</w:t>
            </w:r>
          </w:p>
        </w:tc>
        <w:tc>
          <w:tcPr>
            <w:tcW w:w="609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86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5.3 ± 0.8</w:t>
            </w:r>
          </w:p>
        </w:tc>
        <w:tc>
          <w:tcPr>
            <w:tcW w:w="609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386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5.2 ± 0.6</w:t>
            </w:r>
          </w:p>
        </w:tc>
        <w:tc>
          <w:tcPr>
            <w:tcW w:w="609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365F48" w:rsidRPr="00313882" w:rsidTr="00FA7FE5">
        <w:trPr>
          <w:trHeight w:val="315"/>
          <w:jc w:val="center"/>
        </w:trPr>
        <w:tc>
          <w:tcPr>
            <w:tcW w:w="972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</w:t>
            </w:r>
          </w:p>
        </w:tc>
        <w:tc>
          <w:tcPr>
            <w:tcW w:w="386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8.2 ± 0.8</w:t>
            </w:r>
          </w:p>
        </w:tc>
        <w:tc>
          <w:tcPr>
            <w:tcW w:w="655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86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8.0 ± 1.0</w:t>
            </w:r>
          </w:p>
        </w:tc>
        <w:tc>
          <w:tcPr>
            <w:tcW w:w="609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86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8.7 ± 0.5</w:t>
            </w:r>
          </w:p>
        </w:tc>
        <w:tc>
          <w:tcPr>
            <w:tcW w:w="609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86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8.7 ± 0.5</w:t>
            </w:r>
          </w:p>
        </w:tc>
        <w:tc>
          <w:tcPr>
            <w:tcW w:w="609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365F48" w:rsidRPr="00313882" w:rsidTr="00FA7FE5">
        <w:trPr>
          <w:trHeight w:val="315"/>
          <w:jc w:val="center"/>
        </w:trPr>
        <w:tc>
          <w:tcPr>
            <w:tcW w:w="972" w:type="pct"/>
            <w:noWrap/>
            <w:vAlign w:val="center"/>
          </w:tcPr>
          <w:p w:rsidR="00365F48" w:rsidRPr="00313882" w:rsidRDefault="00365F48" w:rsidP="00404AA8">
            <w:pPr>
              <w:snapToGrid w:val="0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obacillus</w:t>
            </w:r>
            <w:r w:rsidR="00404A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86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5.9 ± 2.1</w:t>
            </w:r>
          </w:p>
        </w:tc>
        <w:tc>
          <w:tcPr>
            <w:tcW w:w="655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386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5.9 ± 2.2</w:t>
            </w:r>
          </w:p>
        </w:tc>
        <w:tc>
          <w:tcPr>
            <w:tcW w:w="609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386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6.0 ± 1.6</w:t>
            </w:r>
          </w:p>
        </w:tc>
        <w:tc>
          <w:tcPr>
            <w:tcW w:w="609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386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6.4 ± 1.2</w:t>
            </w:r>
          </w:p>
        </w:tc>
        <w:tc>
          <w:tcPr>
            <w:tcW w:w="609" w:type="pct"/>
            <w:noWrap/>
            <w:vAlign w:val="center"/>
          </w:tcPr>
          <w:p w:rsidR="00365F48" w:rsidRPr="00313882" w:rsidRDefault="00365F48" w:rsidP="000F6C46">
            <w:pPr>
              <w:snapToGri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</w:tbl>
    <w:p w:rsidR="008D73ED" w:rsidRPr="004D1E4E" w:rsidRDefault="00FC1138" w:rsidP="004D1E4E">
      <w:pPr>
        <w:snapToGrid w:val="0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4D1E4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D1E4E">
        <w:rPr>
          <w:rFonts w:ascii="Times New Roman" w:hAnsi="Times New Roman" w:cs="Times New Roman"/>
          <w:sz w:val="20"/>
          <w:szCs w:val="20"/>
        </w:rPr>
        <w:t xml:space="preserve">Bacterial count is expressed as mean </w:t>
      </w:r>
      <w:r w:rsidRPr="004D1E4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± </w:t>
      </w:r>
      <w:r w:rsidRPr="004D1E4E">
        <w:rPr>
          <w:rFonts w:ascii="Times New Roman" w:hAnsi="Times New Roman" w:cs="Times New Roman"/>
          <w:sz w:val="20"/>
          <w:szCs w:val="20"/>
        </w:rPr>
        <w:t xml:space="preserve">SD of </w:t>
      </w:r>
      <w:r w:rsidRPr="004D1E4E">
        <w:rPr>
          <w:rFonts w:ascii="Times New Roman" w:hAnsi="Times New Roman" w:cs="Times New Roman"/>
          <w:bCs/>
          <w:sz w:val="20"/>
          <w:szCs w:val="20"/>
        </w:rPr>
        <w:t>Log</w:t>
      </w:r>
      <w:r w:rsidRPr="004D1E4E">
        <w:rPr>
          <w:rFonts w:ascii="Times New Roman" w:hAnsi="Times New Roman" w:cs="Times New Roman"/>
          <w:bCs/>
          <w:sz w:val="20"/>
          <w:szCs w:val="20"/>
          <w:vertAlign w:val="subscript"/>
        </w:rPr>
        <w:t>10</w:t>
      </w:r>
      <w:r w:rsidRPr="004D1E4E">
        <w:rPr>
          <w:rFonts w:ascii="Times New Roman" w:hAnsi="Times New Roman" w:cs="Times New Roman"/>
          <w:bCs/>
          <w:sz w:val="20"/>
          <w:szCs w:val="20"/>
        </w:rPr>
        <w:t xml:space="preserve"> cells/ g feces.</w:t>
      </w:r>
    </w:p>
    <w:p w:rsidR="00404AA8" w:rsidRPr="004D1E4E" w:rsidRDefault="00404AA8" w:rsidP="004D1E4E">
      <w:pPr>
        <w:snapToGrid w:val="0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4D1E4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77156E" w:rsidRPr="004D1E4E">
        <w:rPr>
          <w:rFonts w:ascii="Times New Roman" w:hAnsi="Times New Roman" w:cs="Times New Roman"/>
          <w:bCs/>
          <w:sz w:val="20"/>
          <w:szCs w:val="20"/>
        </w:rPr>
        <w:t>D</w:t>
      </w:r>
      <w:r w:rsidRPr="004D1E4E">
        <w:rPr>
          <w:rFonts w:ascii="Times New Roman" w:hAnsi="Times New Roman" w:cs="Times New Roman"/>
          <w:bCs/>
          <w:sz w:val="20"/>
          <w:szCs w:val="20"/>
        </w:rPr>
        <w:t>etection rate (%) was expressed as the percentage of infants in which the specific bacterium was detected.</w:t>
      </w:r>
    </w:p>
    <w:p w:rsidR="000F6C46" w:rsidRPr="004D1E4E" w:rsidRDefault="00404AA8" w:rsidP="004D1E4E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D1E4E">
        <w:rPr>
          <w:rFonts w:ascii="Times New Roman" w:hAnsi="Times New Roman" w:cs="Times New Roman"/>
          <w:sz w:val="20"/>
          <w:szCs w:val="20"/>
          <w:vertAlign w:val="superscript"/>
        </w:rPr>
        <w:t>§</w:t>
      </w:r>
      <w:r w:rsidR="000F6C46" w:rsidRPr="004D1E4E">
        <w:rPr>
          <w:rFonts w:ascii="Times New Roman" w:hAnsi="Times New Roman" w:cs="Times New Roman"/>
          <w:sz w:val="20"/>
          <w:szCs w:val="20"/>
        </w:rPr>
        <w:t>Total bacteria are</w:t>
      </w:r>
      <w:r w:rsidRPr="004D1E4E">
        <w:rPr>
          <w:rFonts w:ascii="Times New Roman" w:hAnsi="Times New Roman" w:cs="Times New Roman"/>
          <w:sz w:val="20"/>
          <w:szCs w:val="20"/>
        </w:rPr>
        <w:t xml:space="preserve"> </w:t>
      </w:r>
      <w:r w:rsidR="000F6C46" w:rsidRPr="004D1E4E">
        <w:rPr>
          <w:rFonts w:ascii="Times New Roman" w:hAnsi="Times New Roman" w:cs="Times New Roman"/>
          <w:sz w:val="20"/>
          <w:szCs w:val="20"/>
        </w:rPr>
        <w:t>expressed as the sum of all the other bacteria listed in the table.</w:t>
      </w:r>
    </w:p>
    <w:p w:rsidR="00404AA8" w:rsidRPr="004D1E4E" w:rsidRDefault="00404AA8" w:rsidP="004D1E4E">
      <w:pPr>
        <w:snapToGrid w:val="0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4D1E4E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proofErr w:type="gramStart"/>
      <w:r w:rsidRPr="004D1E4E">
        <w:rPr>
          <w:rFonts w:ascii="Times New Roman" w:hAnsi="Times New Roman" w:cs="Times New Roman"/>
          <w:bCs/>
          <w:sz w:val="20"/>
          <w:szCs w:val="20"/>
        </w:rPr>
        <w:t>The</w:t>
      </w:r>
      <w:proofErr w:type="gramEnd"/>
      <w:r w:rsidRPr="004D1E4E">
        <w:rPr>
          <w:rFonts w:ascii="Times New Roman" w:hAnsi="Times New Roman" w:cs="Times New Roman"/>
          <w:bCs/>
          <w:sz w:val="20"/>
          <w:szCs w:val="20"/>
        </w:rPr>
        <w:t xml:space="preserve"> count of genus </w:t>
      </w:r>
      <w:r w:rsidRPr="004D1E4E">
        <w:rPr>
          <w:rFonts w:ascii="Times New Roman" w:hAnsi="Times New Roman" w:cs="Times New Roman"/>
          <w:bCs/>
          <w:i/>
          <w:sz w:val="20"/>
          <w:szCs w:val="20"/>
        </w:rPr>
        <w:t>Lactobacillus</w:t>
      </w:r>
      <w:r w:rsidRPr="004D1E4E">
        <w:rPr>
          <w:rFonts w:ascii="Times New Roman" w:hAnsi="Times New Roman" w:cs="Times New Roman"/>
          <w:bCs/>
          <w:sz w:val="20"/>
          <w:szCs w:val="20"/>
        </w:rPr>
        <w:t xml:space="preserve"> was expressed</w:t>
      </w:r>
      <w:bookmarkStart w:id="0" w:name="_GoBack"/>
      <w:bookmarkEnd w:id="0"/>
      <w:r w:rsidRPr="004D1E4E">
        <w:rPr>
          <w:rFonts w:ascii="Times New Roman" w:hAnsi="Times New Roman" w:cs="Times New Roman"/>
          <w:bCs/>
          <w:sz w:val="20"/>
          <w:szCs w:val="20"/>
        </w:rPr>
        <w:t xml:space="preserve"> as the sum of the counts of six subgroups (</w:t>
      </w:r>
      <w:r w:rsidRPr="004D1E4E">
        <w:rPr>
          <w:rFonts w:ascii="Times New Roman" w:hAnsi="Times New Roman" w:cs="Times New Roman"/>
          <w:bCs/>
          <w:i/>
          <w:sz w:val="20"/>
          <w:szCs w:val="20"/>
        </w:rPr>
        <w:t xml:space="preserve">L. </w:t>
      </w:r>
      <w:proofErr w:type="spellStart"/>
      <w:r w:rsidRPr="004D1E4E">
        <w:rPr>
          <w:rFonts w:ascii="Times New Roman" w:hAnsi="Times New Roman" w:cs="Times New Roman"/>
          <w:bCs/>
          <w:i/>
          <w:sz w:val="20"/>
          <w:szCs w:val="20"/>
        </w:rPr>
        <w:t>casei</w:t>
      </w:r>
      <w:proofErr w:type="spellEnd"/>
      <w:r w:rsidRPr="004D1E4E">
        <w:rPr>
          <w:rFonts w:ascii="Times New Roman" w:hAnsi="Times New Roman" w:cs="Times New Roman"/>
          <w:bCs/>
          <w:sz w:val="20"/>
          <w:szCs w:val="20"/>
        </w:rPr>
        <w:t xml:space="preserve"> subgroup, </w:t>
      </w:r>
      <w:r w:rsidRPr="004D1E4E">
        <w:rPr>
          <w:rFonts w:ascii="Times New Roman" w:hAnsi="Times New Roman" w:cs="Times New Roman"/>
          <w:bCs/>
          <w:i/>
          <w:sz w:val="20"/>
          <w:szCs w:val="20"/>
        </w:rPr>
        <w:t xml:space="preserve">L. </w:t>
      </w:r>
      <w:proofErr w:type="spellStart"/>
      <w:r w:rsidRPr="004D1E4E">
        <w:rPr>
          <w:rFonts w:ascii="Times New Roman" w:hAnsi="Times New Roman" w:cs="Times New Roman"/>
          <w:bCs/>
          <w:i/>
          <w:sz w:val="20"/>
          <w:szCs w:val="20"/>
        </w:rPr>
        <w:t>gasseri</w:t>
      </w:r>
      <w:proofErr w:type="spellEnd"/>
      <w:r w:rsidRPr="004D1E4E">
        <w:rPr>
          <w:rFonts w:ascii="Times New Roman" w:hAnsi="Times New Roman" w:cs="Times New Roman"/>
          <w:bCs/>
          <w:sz w:val="20"/>
          <w:szCs w:val="20"/>
        </w:rPr>
        <w:t xml:space="preserve"> subgroup, </w:t>
      </w:r>
      <w:r w:rsidRPr="004D1E4E">
        <w:rPr>
          <w:rFonts w:ascii="Times New Roman" w:hAnsi="Times New Roman" w:cs="Times New Roman"/>
          <w:bCs/>
          <w:i/>
          <w:sz w:val="20"/>
          <w:szCs w:val="20"/>
        </w:rPr>
        <w:t xml:space="preserve">L. </w:t>
      </w:r>
      <w:proofErr w:type="spellStart"/>
      <w:r w:rsidRPr="004D1E4E">
        <w:rPr>
          <w:rFonts w:ascii="Times New Roman" w:hAnsi="Times New Roman" w:cs="Times New Roman"/>
          <w:bCs/>
          <w:i/>
          <w:sz w:val="20"/>
          <w:szCs w:val="20"/>
        </w:rPr>
        <w:t>plantarum</w:t>
      </w:r>
      <w:proofErr w:type="spellEnd"/>
      <w:r w:rsidRPr="004D1E4E">
        <w:rPr>
          <w:rFonts w:ascii="Times New Roman" w:hAnsi="Times New Roman" w:cs="Times New Roman"/>
          <w:bCs/>
          <w:sz w:val="20"/>
          <w:szCs w:val="20"/>
        </w:rPr>
        <w:t xml:space="preserve"> subgroup, </w:t>
      </w:r>
      <w:r w:rsidRPr="004D1E4E">
        <w:rPr>
          <w:rFonts w:ascii="Times New Roman" w:hAnsi="Times New Roman" w:cs="Times New Roman"/>
          <w:bCs/>
          <w:i/>
          <w:sz w:val="20"/>
          <w:szCs w:val="20"/>
        </w:rPr>
        <w:t xml:space="preserve">L. </w:t>
      </w:r>
      <w:proofErr w:type="spellStart"/>
      <w:r w:rsidRPr="004D1E4E">
        <w:rPr>
          <w:rFonts w:ascii="Times New Roman" w:hAnsi="Times New Roman" w:cs="Times New Roman"/>
          <w:bCs/>
          <w:i/>
          <w:sz w:val="20"/>
          <w:szCs w:val="20"/>
        </w:rPr>
        <w:t>reuteri</w:t>
      </w:r>
      <w:proofErr w:type="spellEnd"/>
      <w:r w:rsidRPr="004D1E4E">
        <w:rPr>
          <w:rFonts w:ascii="Times New Roman" w:hAnsi="Times New Roman" w:cs="Times New Roman"/>
          <w:bCs/>
          <w:sz w:val="20"/>
          <w:szCs w:val="20"/>
        </w:rPr>
        <w:t xml:space="preserve"> subgroup, </w:t>
      </w:r>
      <w:r w:rsidRPr="004D1E4E">
        <w:rPr>
          <w:rFonts w:ascii="Times New Roman" w:hAnsi="Times New Roman" w:cs="Times New Roman"/>
          <w:bCs/>
          <w:i/>
          <w:sz w:val="20"/>
          <w:szCs w:val="20"/>
        </w:rPr>
        <w:t xml:space="preserve">L. </w:t>
      </w:r>
      <w:proofErr w:type="spellStart"/>
      <w:r w:rsidRPr="004D1E4E">
        <w:rPr>
          <w:rFonts w:ascii="Times New Roman" w:hAnsi="Times New Roman" w:cs="Times New Roman"/>
          <w:bCs/>
          <w:i/>
          <w:sz w:val="20"/>
          <w:szCs w:val="20"/>
        </w:rPr>
        <w:t>ruminis</w:t>
      </w:r>
      <w:proofErr w:type="spellEnd"/>
      <w:r w:rsidRPr="004D1E4E">
        <w:rPr>
          <w:rFonts w:ascii="Times New Roman" w:hAnsi="Times New Roman" w:cs="Times New Roman"/>
          <w:bCs/>
          <w:sz w:val="20"/>
          <w:szCs w:val="20"/>
        </w:rPr>
        <w:t xml:space="preserve"> subgroup, </w:t>
      </w:r>
      <w:r w:rsidRPr="004D1E4E">
        <w:rPr>
          <w:rFonts w:ascii="Times New Roman" w:hAnsi="Times New Roman" w:cs="Times New Roman"/>
          <w:bCs/>
          <w:i/>
          <w:sz w:val="20"/>
          <w:szCs w:val="20"/>
        </w:rPr>
        <w:t xml:space="preserve">L. </w:t>
      </w:r>
      <w:proofErr w:type="spellStart"/>
      <w:r w:rsidRPr="004D1E4E">
        <w:rPr>
          <w:rFonts w:ascii="Times New Roman" w:hAnsi="Times New Roman" w:cs="Times New Roman"/>
          <w:bCs/>
          <w:i/>
          <w:sz w:val="20"/>
          <w:szCs w:val="20"/>
        </w:rPr>
        <w:t>sakei</w:t>
      </w:r>
      <w:proofErr w:type="spellEnd"/>
      <w:r w:rsidRPr="004D1E4E">
        <w:rPr>
          <w:rFonts w:ascii="Times New Roman" w:hAnsi="Times New Roman" w:cs="Times New Roman"/>
          <w:bCs/>
          <w:sz w:val="20"/>
          <w:szCs w:val="20"/>
        </w:rPr>
        <w:t xml:space="preserve"> subgroup) and two species (</w:t>
      </w:r>
      <w:r w:rsidRPr="004D1E4E">
        <w:rPr>
          <w:rFonts w:ascii="Times New Roman" w:hAnsi="Times New Roman" w:cs="Times New Roman"/>
          <w:bCs/>
          <w:i/>
          <w:sz w:val="20"/>
          <w:szCs w:val="20"/>
        </w:rPr>
        <w:t xml:space="preserve">L. </w:t>
      </w:r>
      <w:proofErr w:type="spellStart"/>
      <w:r w:rsidRPr="004D1E4E">
        <w:rPr>
          <w:rFonts w:ascii="Times New Roman" w:hAnsi="Times New Roman" w:cs="Times New Roman"/>
          <w:bCs/>
          <w:i/>
          <w:sz w:val="20"/>
          <w:szCs w:val="20"/>
        </w:rPr>
        <w:t>brevis</w:t>
      </w:r>
      <w:proofErr w:type="spellEnd"/>
      <w:r w:rsidRPr="004D1E4E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4D1E4E">
        <w:rPr>
          <w:rFonts w:ascii="Times New Roman" w:hAnsi="Times New Roman" w:cs="Times New Roman"/>
          <w:bCs/>
          <w:i/>
          <w:sz w:val="20"/>
          <w:szCs w:val="20"/>
        </w:rPr>
        <w:t xml:space="preserve">L. </w:t>
      </w:r>
      <w:proofErr w:type="spellStart"/>
      <w:r w:rsidRPr="004D1E4E">
        <w:rPr>
          <w:rFonts w:ascii="Times New Roman" w:hAnsi="Times New Roman" w:cs="Times New Roman"/>
          <w:bCs/>
          <w:i/>
          <w:sz w:val="20"/>
          <w:szCs w:val="20"/>
        </w:rPr>
        <w:t>fermentum</w:t>
      </w:r>
      <w:proofErr w:type="spellEnd"/>
      <w:r w:rsidRPr="004D1E4E">
        <w:rPr>
          <w:rFonts w:ascii="Times New Roman" w:hAnsi="Times New Roman" w:cs="Times New Roman"/>
          <w:bCs/>
          <w:sz w:val="20"/>
          <w:szCs w:val="20"/>
        </w:rPr>
        <w:t>).</w:t>
      </w:r>
    </w:p>
    <w:p w:rsidR="005C565B" w:rsidRPr="004D1E4E" w:rsidRDefault="00173D66" w:rsidP="004D1E4E">
      <w:pPr>
        <w:snapToGrid w:val="0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4D1E4E">
        <w:rPr>
          <w:rFonts w:ascii="Times New Roman" w:hAnsi="Times New Roman" w:cs="Times New Roman"/>
          <w:b/>
          <w:sz w:val="20"/>
          <w:szCs w:val="20"/>
          <w:vertAlign w:val="superscript"/>
        </w:rPr>
        <w:t>*</w:t>
      </w:r>
      <w:r w:rsidR="007756E9" w:rsidRPr="004D1E4E">
        <w:rPr>
          <w:rFonts w:ascii="Times New Roman" w:hAnsi="Times New Roman" w:cs="Times New Roman"/>
          <w:bCs/>
          <w:i/>
          <w:sz w:val="20"/>
          <w:szCs w:val="20"/>
        </w:rPr>
        <w:t>P</w:t>
      </w:r>
      <w:r w:rsidR="007756E9" w:rsidRPr="004D1E4E">
        <w:rPr>
          <w:rFonts w:ascii="Times New Roman" w:hAnsi="Times New Roman" w:cs="Times New Roman"/>
          <w:bCs/>
          <w:sz w:val="20"/>
          <w:szCs w:val="20"/>
        </w:rPr>
        <w:t xml:space="preserve">&lt;0.05 vs. </w:t>
      </w:r>
      <w:r w:rsidRPr="004D1E4E">
        <w:rPr>
          <w:rFonts w:ascii="Times New Roman" w:hAnsi="Times New Roman" w:cs="Times New Roman"/>
          <w:bCs/>
          <w:sz w:val="20"/>
          <w:szCs w:val="20"/>
        </w:rPr>
        <w:t>vaginally</w:t>
      </w:r>
      <w:r w:rsidR="007756E9" w:rsidRPr="004D1E4E">
        <w:rPr>
          <w:rFonts w:ascii="Times New Roman" w:hAnsi="Times New Roman" w:cs="Times New Roman"/>
          <w:bCs/>
          <w:sz w:val="20"/>
          <w:szCs w:val="20"/>
        </w:rPr>
        <w:t xml:space="preserve"> born</w:t>
      </w:r>
      <w:r w:rsidRPr="004D1E4E">
        <w:rPr>
          <w:rFonts w:ascii="Times New Roman" w:hAnsi="Times New Roman" w:cs="Times New Roman"/>
          <w:bCs/>
          <w:sz w:val="20"/>
          <w:szCs w:val="20"/>
        </w:rPr>
        <w:t xml:space="preserve"> at same </w:t>
      </w:r>
      <w:r w:rsidR="00720BB4" w:rsidRPr="004D1E4E">
        <w:rPr>
          <w:rFonts w:ascii="Times New Roman" w:hAnsi="Times New Roman" w:cs="Times New Roman"/>
          <w:bCs/>
          <w:sz w:val="20"/>
          <w:szCs w:val="20"/>
        </w:rPr>
        <w:t>age</w:t>
      </w:r>
      <w:r w:rsidR="009A1A05" w:rsidRPr="004D1E4E">
        <w:rPr>
          <w:rFonts w:ascii="Times New Roman" w:hAnsi="Times New Roman" w:cs="Times New Roman"/>
          <w:bCs/>
          <w:sz w:val="20"/>
          <w:szCs w:val="20"/>
        </w:rPr>
        <w:t xml:space="preserve"> (Count: </w:t>
      </w:r>
      <w:r w:rsidR="00EE33AC" w:rsidRPr="004D1E4E">
        <w:rPr>
          <w:rFonts w:ascii="Times New Roman" w:hAnsi="Times New Roman" w:cs="Times New Roman"/>
          <w:bCs/>
          <w:sz w:val="20"/>
          <w:szCs w:val="20"/>
        </w:rPr>
        <w:t xml:space="preserve">unpaired </w:t>
      </w:r>
      <w:r w:rsidR="009A1A05" w:rsidRPr="004D1E4E">
        <w:rPr>
          <w:rFonts w:ascii="Times New Roman" w:hAnsi="Times New Roman" w:cs="Times New Roman"/>
          <w:bCs/>
          <w:sz w:val="20"/>
          <w:szCs w:val="20"/>
        </w:rPr>
        <w:t xml:space="preserve">Student’s </w:t>
      </w:r>
      <w:r w:rsidR="009A1A05" w:rsidRPr="004D1E4E">
        <w:rPr>
          <w:rFonts w:ascii="Times New Roman" w:hAnsi="Times New Roman" w:cs="Times New Roman"/>
          <w:bCs/>
          <w:i/>
          <w:sz w:val="20"/>
          <w:szCs w:val="20"/>
        </w:rPr>
        <w:t>t</w:t>
      </w:r>
      <w:r w:rsidR="009A1A05" w:rsidRPr="004D1E4E">
        <w:rPr>
          <w:rFonts w:ascii="Times New Roman" w:hAnsi="Times New Roman" w:cs="Times New Roman"/>
          <w:bCs/>
          <w:sz w:val="20"/>
          <w:szCs w:val="20"/>
        </w:rPr>
        <w:t xml:space="preserve">-test; Prevalence: Fisher’s exact </w:t>
      </w:r>
      <w:r w:rsidR="00EE33AC" w:rsidRPr="004D1E4E">
        <w:rPr>
          <w:rFonts w:ascii="Times New Roman" w:hAnsi="Times New Roman" w:cs="Times New Roman"/>
          <w:bCs/>
          <w:sz w:val="20"/>
          <w:szCs w:val="20"/>
        </w:rPr>
        <w:t xml:space="preserve">probability </w:t>
      </w:r>
      <w:r w:rsidR="009A1A05" w:rsidRPr="004D1E4E">
        <w:rPr>
          <w:rFonts w:ascii="Times New Roman" w:hAnsi="Times New Roman" w:cs="Times New Roman"/>
          <w:bCs/>
          <w:sz w:val="20"/>
          <w:szCs w:val="20"/>
        </w:rPr>
        <w:t>test).</w:t>
      </w:r>
      <w:r w:rsidR="006F14B1" w:rsidRPr="004D1E4E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sectPr w:rsidR="005C565B" w:rsidRPr="004D1E4E" w:rsidSect="00313882">
      <w:footerReference w:type="default" r:id="rId8"/>
      <w:type w:val="continuous"/>
      <w:pgSz w:w="16834" w:h="11909" w:orient="landscape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1E20" w:rsidRDefault="00641E20">
      <w:pPr>
        <w:spacing w:after="0" w:line="240" w:lineRule="auto"/>
      </w:pPr>
      <w:r>
        <w:separator/>
      </w:r>
    </w:p>
  </w:endnote>
  <w:endnote w:type="continuationSeparator" w:id="0">
    <w:p w:rsidR="00641E20" w:rsidRDefault="00641E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Meiryo UI">
    <w:panose1 w:val="020B0604030504040204"/>
    <w:charset w:val="80"/>
    <w:family w:val="modern"/>
    <w:pitch w:val="variable"/>
    <w:sig w:usb0="E10102FF" w:usb1="EAC7FFFF" w:usb2="0001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85937133"/>
      <w:docPartObj>
        <w:docPartGallery w:val="Page Numbers (Bottom of Page)"/>
        <w:docPartUnique/>
      </w:docPartObj>
    </w:sdtPr>
    <w:sdtEndPr/>
    <w:sdtContent>
      <w:p w:rsidR="00511E8A" w:rsidRDefault="00511E8A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D1E4E" w:rsidRPr="004D1E4E">
          <w:rPr>
            <w:noProof/>
            <w:lang w:val="ja-JP"/>
          </w:rPr>
          <w:t>1</w:t>
        </w:r>
        <w:r>
          <w:fldChar w:fldCharType="end"/>
        </w:r>
      </w:p>
    </w:sdtContent>
  </w:sdt>
  <w:p w:rsidR="00511E8A" w:rsidRDefault="00511E8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1E20" w:rsidRDefault="00641E20">
      <w:pPr>
        <w:spacing w:after="0" w:line="240" w:lineRule="auto"/>
      </w:pPr>
      <w:r>
        <w:separator/>
      </w:r>
    </w:p>
  </w:footnote>
  <w:footnote w:type="continuationSeparator" w:id="0">
    <w:p w:rsidR="00641E20" w:rsidRDefault="00641E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F00771E"/>
    <w:multiLevelType w:val="hybridMultilevel"/>
    <w:tmpl w:val="1A8CB7A6"/>
    <w:lvl w:ilvl="0" w:tplc="C97E7F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651"/>
    <w:rsid w:val="0000259C"/>
    <w:rsid w:val="000028E1"/>
    <w:rsid w:val="00007EA4"/>
    <w:rsid w:val="00011154"/>
    <w:rsid w:val="00016F99"/>
    <w:rsid w:val="0002192D"/>
    <w:rsid w:val="00022659"/>
    <w:rsid w:val="000247C7"/>
    <w:rsid w:val="00025157"/>
    <w:rsid w:val="000253FF"/>
    <w:rsid w:val="00027727"/>
    <w:rsid w:val="0003066B"/>
    <w:rsid w:val="00031256"/>
    <w:rsid w:val="0003230F"/>
    <w:rsid w:val="000345F2"/>
    <w:rsid w:val="00035AC0"/>
    <w:rsid w:val="000378C1"/>
    <w:rsid w:val="000467B9"/>
    <w:rsid w:val="00052CE9"/>
    <w:rsid w:val="000539BF"/>
    <w:rsid w:val="00054939"/>
    <w:rsid w:val="00060319"/>
    <w:rsid w:val="00060713"/>
    <w:rsid w:val="0006130B"/>
    <w:rsid w:val="00062F85"/>
    <w:rsid w:val="00064816"/>
    <w:rsid w:val="00066E3C"/>
    <w:rsid w:val="00071998"/>
    <w:rsid w:val="00073F06"/>
    <w:rsid w:val="00074E22"/>
    <w:rsid w:val="00074F48"/>
    <w:rsid w:val="00075C9F"/>
    <w:rsid w:val="000768CB"/>
    <w:rsid w:val="0007704F"/>
    <w:rsid w:val="00081D95"/>
    <w:rsid w:val="00082B62"/>
    <w:rsid w:val="000832FA"/>
    <w:rsid w:val="0008361E"/>
    <w:rsid w:val="00083B66"/>
    <w:rsid w:val="00084F8F"/>
    <w:rsid w:val="00085D65"/>
    <w:rsid w:val="00090B39"/>
    <w:rsid w:val="00091A58"/>
    <w:rsid w:val="00092161"/>
    <w:rsid w:val="0009671C"/>
    <w:rsid w:val="0009745F"/>
    <w:rsid w:val="000A0171"/>
    <w:rsid w:val="000A12B5"/>
    <w:rsid w:val="000A1AC2"/>
    <w:rsid w:val="000A5A29"/>
    <w:rsid w:val="000B1047"/>
    <w:rsid w:val="000B146D"/>
    <w:rsid w:val="000B2B45"/>
    <w:rsid w:val="000B436C"/>
    <w:rsid w:val="000B7691"/>
    <w:rsid w:val="000C6DE5"/>
    <w:rsid w:val="000C76BB"/>
    <w:rsid w:val="000D243D"/>
    <w:rsid w:val="000D3A0C"/>
    <w:rsid w:val="000D3E95"/>
    <w:rsid w:val="000D7D55"/>
    <w:rsid w:val="000E1C99"/>
    <w:rsid w:val="000E34BF"/>
    <w:rsid w:val="000F2ADD"/>
    <w:rsid w:val="000F322A"/>
    <w:rsid w:val="000F4AC8"/>
    <w:rsid w:val="000F6C46"/>
    <w:rsid w:val="001002F3"/>
    <w:rsid w:val="00100B37"/>
    <w:rsid w:val="00101009"/>
    <w:rsid w:val="001016C6"/>
    <w:rsid w:val="001034E6"/>
    <w:rsid w:val="0010464F"/>
    <w:rsid w:val="00105874"/>
    <w:rsid w:val="001067AE"/>
    <w:rsid w:val="0010694E"/>
    <w:rsid w:val="00107C45"/>
    <w:rsid w:val="001108B3"/>
    <w:rsid w:val="001112E5"/>
    <w:rsid w:val="001113BF"/>
    <w:rsid w:val="00112EF5"/>
    <w:rsid w:val="00114677"/>
    <w:rsid w:val="0012026B"/>
    <w:rsid w:val="00121AA8"/>
    <w:rsid w:val="00122C2E"/>
    <w:rsid w:val="0012485E"/>
    <w:rsid w:val="00124CE0"/>
    <w:rsid w:val="00125539"/>
    <w:rsid w:val="00127E98"/>
    <w:rsid w:val="0013052F"/>
    <w:rsid w:val="00130BA2"/>
    <w:rsid w:val="00132E5B"/>
    <w:rsid w:val="001347BA"/>
    <w:rsid w:val="00140C52"/>
    <w:rsid w:val="001416ED"/>
    <w:rsid w:val="0014173F"/>
    <w:rsid w:val="001424DF"/>
    <w:rsid w:val="001438B1"/>
    <w:rsid w:val="0014577C"/>
    <w:rsid w:val="001502F9"/>
    <w:rsid w:val="001540AF"/>
    <w:rsid w:val="001553F9"/>
    <w:rsid w:val="00156262"/>
    <w:rsid w:val="001665BC"/>
    <w:rsid w:val="00166DED"/>
    <w:rsid w:val="001702F4"/>
    <w:rsid w:val="00173D66"/>
    <w:rsid w:val="001752E0"/>
    <w:rsid w:val="00181230"/>
    <w:rsid w:val="00183EC4"/>
    <w:rsid w:val="00185D04"/>
    <w:rsid w:val="00186BB7"/>
    <w:rsid w:val="00187954"/>
    <w:rsid w:val="001900C6"/>
    <w:rsid w:val="0019061E"/>
    <w:rsid w:val="00191907"/>
    <w:rsid w:val="00196003"/>
    <w:rsid w:val="001A308E"/>
    <w:rsid w:val="001A3D89"/>
    <w:rsid w:val="001A6247"/>
    <w:rsid w:val="001A630E"/>
    <w:rsid w:val="001B0B84"/>
    <w:rsid w:val="001B194C"/>
    <w:rsid w:val="001B3438"/>
    <w:rsid w:val="001C3051"/>
    <w:rsid w:val="001D0C08"/>
    <w:rsid w:val="001D3AFA"/>
    <w:rsid w:val="001D6887"/>
    <w:rsid w:val="001E3CFB"/>
    <w:rsid w:val="001E68DF"/>
    <w:rsid w:val="001F09FA"/>
    <w:rsid w:val="001F18C6"/>
    <w:rsid w:val="001F2AB6"/>
    <w:rsid w:val="001F69E8"/>
    <w:rsid w:val="001F6C91"/>
    <w:rsid w:val="001F7DC6"/>
    <w:rsid w:val="0020135C"/>
    <w:rsid w:val="002019F2"/>
    <w:rsid w:val="00201D29"/>
    <w:rsid w:val="00204FFB"/>
    <w:rsid w:val="00205548"/>
    <w:rsid w:val="00206768"/>
    <w:rsid w:val="002106BF"/>
    <w:rsid w:val="00212BB1"/>
    <w:rsid w:val="00212E7D"/>
    <w:rsid w:val="00213242"/>
    <w:rsid w:val="00214FCD"/>
    <w:rsid w:val="00217A3D"/>
    <w:rsid w:val="00220141"/>
    <w:rsid w:val="00222317"/>
    <w:rsid w:val="002248FD"/>
    <w:rsid w:val="00225AC0"/>
    <w:rsid w:val="00225BB8"/>
    <w:rsid w:val="00226105"/>
    <w:rsid w:val="002273A2"/>
    <w:rsid w:val="00230BC3"/>
    <w:rsid w:val="0023141E"/>
    <w:rsid w:val="00231F34"/>
    <w:rsid w:val="002326EE"/>
    <w:rsid w:val="00232F93"/>
    <w:rsid w:val="00235C14"/>
    <w:rsid w:val="002376E7"/>
    <w:rsid w:val="00241C57"/>
    <w:rsid w:val="002431A4"/>
    <w:rsid w:val="002434D7"/>
    <w:rsid w:val="002445A8"/>
    <w:rsid w:val="00244A2C"/>
    <w:rsid w:val="00245841"/>
    <w:rsid w:val="00245CE0"/>
    <w:rsid w:val="0024700A"/>
    <w:rsid w:val="00251751"/>
    <w:rsid w:val="00253160"/>
    <w:rsid w:val="00254B84"/>
    <w:rsid w:val="00255437"/>
    <w:rsid w:val="0025653A"/>
    <w:rsid w:val="00261D96"/>
    <w:rsid w:val="00262EC5"/>
    <w:rsid w:val="002632CC"/>
    <w:rsid w:val="00264458"/>
    <w:rsid w:val="00264B92"/>
    <w:rsid w:val="00271279"/>
    <w:rsid w:val="00276FC5"/>
    <w:rsid w:val="002777B0"/>
    <w:rsid w:val="002777F6"/>
    <w:rsid w:val="00280026"/>
    <w:rsid w:val="00283154"/>
    <w:rsid w:val="002858A2"/>
    <w:rsid w:val="002877B7"/>
    <w:rsid w:val="00287F1B"/>
    <w:rsid w:val="002916A3"/>
    <w:rsid w:val="002950DE"/>
    <w:rsid w:val="0029521C"/>
    <w:rsid w:val="0029614D"/>
    <w:rsid w:val="002A00A6"/>
    <w:rsid w:val="002A2273"/>
    <w:rsid w:val="002A2B97"/>
    <w:rsid w:val="002A53A1"/>
    <w:rsid w:val="002A5C39"/>
    <w:rsid w:val="002B046C"/>
    <w:rsid w:val="002B1048"/>
    <w:rsid w:val="002B3F42"/>
    <w:rsid w:val="002B7AA3"/>
    <w:rsid w:val="002C1DFD"/>
    <w:rsid w:val="002D1430"/>
    <w:rsid w:val="002D3FBC"/>
    <w:rsid w:val="002D70AC"/>
    <w:rsid w:val="002E3850"/>
    <w:rsid w:val="002F05D1"/>
    <w:rsid w:val="002F1E1F"/>
    <w:rsid w:val="002F42AE"/>
    <w:rsid w:val="002F5917"/>
    <w:rsid w:val="002F5F83"/>
    <w:rsid w:val="002F68F9"/>
    <w:rsid w:val="002F7C45"/>
    <w:rsid w:val="00306E4A"/>
    <w:rsid w:val="00306F28"/>
    <w:rsid w:val="0030781D"/>
    <w:rsid w:val="00310E49"/>
    <w:rsid w:val="00311568"/>
    <w:rsid w:val="00313882"/>
    <w:rsid w:val="0031595A"/>
    <w:rsid w:val="003173B1"/>
    <w:rsid w:val="00317E82"/>
    <w:rsid w:val="00321103"/>
    <w:rsid w:val="00321150"/>
    <w:rsid w:val="00322C43"/>
    <w:rsid w:val="003255E0"/>
    <w:rsid w:val="00330E47"/>
    <w:rsid w:val="0033287E"/>
    <w:rsid w:val="0033311F"/>
    <w:rsid w:val="0033350F"/>
    <w:rsid w:val="0033746E"/>
    <w:rsid w:val="003414CB"/>
    <w:rsid w:val="00342FBA"/>
    <w:rsid w:val="00343A31"/>
    <w:rsid w:val="00343F50"/>
    <w:rsid w:val="00344907"/>
    <w:rsid w:val="003458E7"/>
    <w:rsid w:val="00346DC8"/>
    <w:rsid w:val="003477FB"/>
    <w:rsid w:val="003505CC"/>
    <w:rsid w:val="00351C16"/>
    <w:rsid w:val="003520EC"/>
    <w:rsid w:val="00352217"/>
    <w:rsid w:val="00352F5A"/>
    <w:rsid w:val="00356285"/>
    <w:rsid w:val="0036355D"/>
    <w:rsid w:val="00365F48"/>
    <w:rsid w:val="00367A4C"/>
    <w:rsid w:val="00367B42"/>
    <w:rsid w:val="003702F7"/>
    <w:rsid w:val="0037303F"/>
    <w:rsid w:val="00375147"/>
    <w:rsid w:val="00381CAB"/>
    <w:rsid w:val="0038536B"/>
    <w:rsid w:val="00386632"/>
    <w:rsid w:val="00393414"/>
    <w:rsid w:val="00394B51"/>
    <w:rsid w:val="00394D56"/>
    <w:rsid w:val="0039669F"/>
    <w:rsid w:val="00396886"/>
    <w:rsid w:val="00397BFF"/>
    <w:rsid w:val="003A0C18"/>
    <w:rsid w:val="003A0FCF"/>
    <w:rsid w:val="003A69AD"/>
    <w:rsid w:val="003A7CBC"/>
    <w:rsid w:val="003B05EA"/>
    <w:rsid w:val="003B251D"/>
    <w:rsid w:val="003B292D"/>
    <w:rsid w:val="003B53FC"/>
    <w:rsid w:val="003B644F"/>
    <w:rsid w:val="003C1E83"/>
    <w:rsid w:val="003C2E84"/>
    <w:rsid w:val="003D1422"/>
    <w:rsid w:val="003D4745"/>
    <w:rsid w:val="003E2243"/>
    <w:rsid w:val="003E5824"/>
    <w:rsid w:val="003E5B49"/>
    <w:rsid w:val="003F0317"/>
    <w:rsid w:val="003F182E"/>
    <w:rsid w:val="003F1D7E"/>
    <w:rsid w:val="003F3AE4"/>
    <w:rsid w:val="003F7494"/>
    <w:rsid w:val="00400184"/>
    <w:rsid w:val="00404AA8"/>
    <w:rsid w:val="00406B32"/>
    <w:rsid w:val="004117C5"/>
    <w:rsid w:val="00412F87"/>
    <w:rsid w:val="00414E2F"/>
    <w:rsid w:val="004222EC"/>
    <w:rsid w:val="00422C63"/>
    <w:rsid w:val="00423346"/>
    <w:rsid w:val="00424007"/>
    <w:rsid w:val="00424C21"/>
    <w:rsid w:val="00431E4E"/>
    <w:rsid w:val="004320B1"/>
    <w:rsid w:val="00435B74"/>
    <w:rsid w:val="0043747A"/>
    <w:rsid w:val="00437A83"/>
    <w:rsid w:val="00437B82"/>
    <w:rsid w:val="004404C9"/>
    <w:rsid w:val="0044375A"/>
    <w:rsid w:val="0044505C"/>
    <w:rsid w:val="00445129"/>
    <w:rsid w:val="00451000"/>
    <w:rsid w:val="00451986"/>
    <w:rsid w:val="004573FE"/>
    <w:rsid w:val="00457DFA"/>
    <w:rsid w:val="004617AA"/>
    <w:rsid w:val="00462304"/>
    <w:rsid w:val="004627FE"/>
    <w:rsid w:val="00464D59"/>
    <w:rsid w:val="0046624C"/>
    <w:rsid w:val="00471DBC"/>
    <w:rsid w:val="004753CA"/>
    <w:rsid w:val="00475AAF"/>
    <w:rsid w:val="00476FBF"/>
    <w:rsid w:val="00483352"/>
    <w:rsid w:val="0048468A"/>
    <w:rsid w:val="004850A1"/>
    <w:rsid w:val="00486A07"/>
    <w:rsid w:val="004872B0"/>
    <w:rsid w:val="00490319"/>
    <w:rsid w:val="004904A0"/>
    <w:rsid w:val="00490B47"/>
    <w:rsid w:val="00491748"/>
    <w:rsid w:val="00492505"/>
    <w:rsid w:val="00492C7D"/>
    <w:rsid w:val="00494CE3"/>
    <w:rsid w:val="00495CD8"/>
    <w:rsid w:val="004962AE"/>
    <w:rsid w:val="004A0366"/>
    <w:rsid w:val="004A1FF3"/>
    <w:rsid w:val="004A2FEA"/>
    <w:rsid w:val="004A4373"/>
    <w:rsid w:val="004B56B5"/>
    <w:rsid w:val="004B6A35"/>
    <w:rsid w:val="004B6BC8"/>
    <w:rsid w:val="004B6FD4"/>
    <w:rsid w:val="004B7CA4"/>
    <w:rsid w:val="004C02F6"/>
    <w:rsid w:val="004C0AC2"/>
    <w:rsid w:val="004C0B06"/>
    <w:rsid w:val="004C1B57"/>
    <w:rsid w:val="004C53DD"/>
    <w:rsid w:val="004C710B"/>
    <w:rsid w:val="004D1E4E"/>
    <w:rsid w:val="004E03EB"/>
    <w:rsid w:val="004E131E"/>
    <w:rsid w:val="004E2223"/>
    <w:rsid w:val="004E2A89"/>
    <w:rsid w:val="004E31F0"/>
    <w:rsid w:val="004E4DD0"/>
    <w:rsid w:val="004F0266"/>
    <w:rsid w:val="004F0F8E"/>
    <w:rsid w:val="004F316B"/>
    <w:rsid w:val="004F49EE"/>
    <w:rsid w:val="004F5848"/>
    <w:rsid w:val="004F6444"/>
    <w:rsid w:val="005010D9"/>
    <w:rsid w:val="00501E04"/>
    <w:rsid w:val="005039EB"/>
    <w:rsid w:val="005058D1"/>
    <w:rsid w:val="00507404"/>
    <w:rsid w:val="00511E8A"/>
    <w:rsid w:val="00511FA4"/>
    <w:rsid w:val="005122C6"/>
    <w:rsid w:val="005159E1"/>
    <w:rsid w:val="005219A2"/>
    <w:rsid w:val="0052240C"/>
    <w:rsid w:val="00527424"/>
    <w:rsid w:val="00530870"/>
    <w:rsid w:val="00534CC5"/>
    <w:rsid w:val="00535DE1"/>
    <w:rsid w:val="005429DD"/>
    <w:rsid w:val="00544642"/>
    <w:rsid w:val="00544B65"/>
    <w:rsid w:val="00547FCC"/>
    <w:rsid w:val="00551A1B"/>
    <w:rsid w:val="00551E05"/>
    <w:rsid w:val="00555576"/>
    <w:rsid w:val="00555678"/>
    <w:rsid w:val="005571B1"/>
    <w:rsid w:val="00557AF5"/>
    <w:rsid w:val="005616DA"/>
    <w:rsid w:val="00566156"/>
    <w:rsid w:val="0056780B"/>
    <w:rsid w:val="0057160B"/>
    <w:rsid w:val="00572643"/>
    <w:rsid w:val="00573AAE"/>
    <w:rsid w:val="00573C08"/>
    <w:rsid w:val="00575EC9"/>
    <w:rsid w:val="00576C72"/>
    <w:rsid w:val="00577D07"/>
    <w:rsid w:val="00580E22"/>
    <w:rsid w:val="0058250B"/>
    <w:rsid w:val="005836A7"/>
    <w:rsid w:val="0058666C"/>
    <w:rsid w:val="00586862"/>
    <w:rsid w:val="005878DA"/>
    <w:rsid w:val="00587BFD"/>
    <w:rsid w:val="00592280"/>
    <w:rsid w:val="005944DA"/>
    <w:rsid w:val="00596889"/>
    <w:rsid w:val="00596D57"/>
    <w:rsid w:val="005A2C1D"/>
    <w:rsid w:val="005A727D"/>
    <w:rsid w:val="005B0E63"/>
    <w:rsid w:val="005B50EE"/>
    <w:rsid w:val="005B6D21"/>
    <w:rsid w:val="005C3D72"/>
    <w:rsid w:val="005C512B"/>
    <w:rsid w:val="005C565B"/>
    <w:rsid w:val="005D7A7D"/>
    <w:rsid w:val="005E19EE"/>
    <w:rsid w:val="005E4749"/>
    <w:rsid w:val="005E718C"/>
    <w:rsid w:val="005F07D1"/>
    <w:rsid w:val="005F1627"/>
    <w:rsid w:val="005F2A8A"/>
    <w:rsid w:val="005F2D03"/>
    <w:rsid w:val="005F52F9"/>
    <w:rsid w:val="005F5720"/>
    <w:rsid w:val="005F61A2"/>
    <w:rsid w:val="005F742A"/>
    <w:rsid w:val="00600149"/>
    <w:rsid w:val="00603628"/>
    <w:rsid w:val="00603A35"/>
    <w:rsid w:val="00606F88"/>
    <w:rsid w:val="00607BAF"/>
    <w:rsid w:val="00607E54"/>
    <w:rsid w:val="0061239D"/>
    <w:rsid w:val="00615614"/>
    <w:rsid w:val="00615E1D"/>
    <w:rsid w:val="00617F10"/>
    <w:rsid w:val="00621021"/>
    <w:rsid w:val="00621E88"/>
    <w:rsid w:val="006308F6"/>
    <w:rsid w:val="006318E0"/>
    <w:rsid w:val="00634AD3"/>
    <w:rsid w:val="0064044C"/>
    <w:rsid w:val="00640785"/>
    <w:rsid w:val="00640D27"/>
    <w:rsid w:val="006410A3"/>
    <w:rsid w:val="00641E20"/>
    <w:rsid w:val="00644AF1"/>
    <w:rsid w:val="00646B01"/>
    <w:rsid w:val="006475D2"/>
    <w:rsid w:val="00647823"/>
    <w:rsid w:val="00651F1B"/>
    <w:rsid w:val="006545C8"/>
    <w:rsid w:val="00656937"/>
    <w:rsid w:val="006577AC"/>
    <w:rsid w:val="00661621"/>
    <w:rsid w:val="006648F3"/>
    <w:rsid w:val="00670039"/>
    <w:rsid w:val="00674817"/>
    <w:rsid w:val="00675988"/>
    <w:rsid w:val="006778FC"/>
    <w:rsid w:val="00682E6F"/>
    <w:rsid w:val="00682F89"/>
    <w:rsid w:val="006866B0"/>
    <w:rsid w:val="00687E50"/>
    <w:rsid w:val="00687FCF"/>
    <w:rsid w:val="006913B0"/>
    <w:rsid w:val="0069152A"/>
    <w:rsid w:val="00692328"/>
    <w:rsid w:val="006927E8"/>
    <w:rsid w:val="006940C5"/>
    <w:rsid w:val="006960F6"/>
    <w:rsid w:val="00696E45"/>
    <w:rsid w:val="00697AB7"/>
    <w:rsid w:val="006A0DFB"/>
    <w:rsid w:val="006A6E49"/>
    <w:rsid w:val="006B1B71"/>
    <w:rsid w:val="006B5250"/>
    <w:rsid w:val="006B5BF0"/>
    <w:rsid w:val="006B71E0"/>
    <w:rsid w:val="006C2326"/>
    <w:rsid w:val="006C59CA"/>
    <w:rsid w:val="006C6812"/>
    <w:rsid w:val="006C76B5"/>
    <w:rsid w:val="006D035A"/>
    <w:rsid w:val="006D13C6"/>
    <w:rsid w:val="006D4C18"/>
    <w:rsid w:val="006D4CB5"/>
    <w:rsid w:val="006D5C2B"/>
    <w:rsid w:val="006E3696"/>
    <w:rsid w:val="006F14B1"/>
    <w:rsid w:val="006F2915"/>
    <w:rsid w:val="006F402E"/>
    <w:rsid w:val="006F6310"/>
    <w:rsid w:val="0070091E"/>
    <w:rsid w:val="00704175"/>
    <w:rsid w:val="00706446"/>
    <w:rsid w:val="00706A12"/>
    <w:rsid w:val="007120D6"/>
    <w:rsid w:val="007141A0"/>
    <w:rsid w:val="007172FF"/>
    <w:rsid w:val="00720847"/>
    <w:rsid w:val="00720BB4"/>
    <w:rsid w:val="007215F2"/>
    <w:rsid w:val="00724B44"/>
    <w:rsid w:val="00724F73"/>
    <w:rsid w:val="00726DAD"/>
    <w:rsid w:val="00727A00"/>
    <w:rsid w:val="00731F2A"/>
    <w:rsid w:val="00732F43"/>
    <w:rsid w:val="00740455"/>
    <w:rsid w:val="007417F3"/>
    <w:rsid w:val="00743195"/>
    <w:rsid w:val="00743D35"/>
    <w:rsid w:val="007445D8"/>
    <w:rsid w:val="00745B9C"/>
    <w:rsid w:val="0075020A"/>
    <w:rsid w:val="0075021D"/>
    <w:rsid w:val="00750CDB"/>
    <w:rsid w:val="00753C84"/>
    <w:rsid w:val="0075417B"/>
    <w:rsid w:val="007560AC"/>
    <w:rsid w:val="00761C76"/>
    <w:rsid w:val="007646C8"/>
    <w:rsid w:val="007658C9"/>
    <w:rsid w:val="00767766"/>
    <w:rsid w:val="007701A1"/>
    <w:rsid w:val="00771562"/>
    <w:rsid w:val="0077156E"/>
    <w:rsid w:val="0077205A"/>
    <w:rsid w:val="0077513E"/>
    <w:rsid w:val="007756E9"/>
    <w:rsid w:val="00776EA6"/>
    <w:rsid w:val="0078030A"/>
    <w:rsid w:val="007854F7"/>
    <w:rsid w:val="007901AC"/>
    <w:rsid w:val="00790F4B"/>
    <w:rsid w:val="00791819"/>
    <w:rsid w:val="00792647"/>
    <w:rsid w:val="0079392F"/>
    <w:rsid w:val="00793F92"/>
    <w:rsid w:val="0079458C"/>
    <w:rsid w:val="007956A9"/>
    <w:rsid w:val="007975BC"/>
    <w:rsid w:val="007978F1"/>
    <w:rsid w:val="007A0C31"/>
    <w:rsid w:val="007A0DA9"/>
    <w:rsid w:val="007A18AB"/>
    <w:rsid w:val="007A1DE8"/>
    <w:rsid w:val="007A5021"/>
    <w:rsid w:val="007A54E7"/>
    <w:rsid w:val="007A7CA4"/>
    <w:rsid w:val="007B2DEF"/>
    <w:rsid w:val="007B5538"/>
    <w:rsid w:val="007B67E3"/>
    <w:rsid w:val="007C0FE9"/>
    <w:rsid w:val="007C2831"/>
    <w:rsid w:val="007C3313"/>
    <w:rsid w:val="007C4BB4"/>
    <w:rsid w:val="007D0533"/>
    <w:rsid w:val="007D0E4D"/>
    <w:rsid w:val="007D1388"/>
    <w:rsid w:val="007D1F00"/>
    <w:rsid w:val="007D4641"/>
    <w:rsid w:val="007D63A4"/>
    <w:rsid w:val="007D679E"/>
    <w:rsid w:val="007E27FE"/>
    <w:rsid w:val="007E6173"/>
    <w:rsid w:val="007E6F46"/>
    <w:rsid w:val="007F08D8"/>
    <w:rsid w:val="007F0BD9"/>
    <w:rsid w:val="007F2AE2"/>
    <w:rsid w:val="00802B13"/>
    <w:rsid w:val="00802DA4"/>
    <w:rsid w:val="008037D7"/>
    <w:rsid w:val="00804A03"/>
    <w:rsid w:val="008152DC"/>
    <w:rsid w:val="00823499"/>
    <w:rsid w:val="008424B2"/>
    <w:rsid w:val="00843171"/>
    <w:rsid w:val="0084482B"/>
    <w:rsid w:val="0085015A"/>
    <w:rsid w:val="008522B6"/>
    <w:rsid w:val="00855647"/>
    <w:rsid w:val="00856F10"/>
    <w:rsid w:val="00857142"/>
    <w:rsid w:val="008577AB"/>
    <w:rsid w:val="00860F75"/>
    <w:rsid w:val="0086143A"/>
    <w:rsid w:val="00864AD5"/>
    <w:rsid w:val="00866050"/>
    <w:rsid w:val="008667B1"/>
    <w:rsid w:val="008736BE"/>
    <w:rsid w:val="00877554"/>
    <w:rsid w:val="008778B7"/>
    <w:rsid w:val="00877931"/>
    <w:rsid w:val="00880FB8"/>
    <w:rsid w:val="0088139E"/>
    <w:rsid w:val="00882257"/>
    <w:rsid w:val="008853FC"/>
    <w:rsid w:val="00890234"/>
    <w:rsid w:val="00894A5F"/>
    <w:rsid w:val="0089543D"/>
    <w:rsid w:val="00895BC1"/>
    <w:rsid w:val="00895C6D"/>
    <w:rsid w:val="008A2243"/>
    <w:rsid w:val="008A433C"/>
    <w:rsid w:val="008A705B"/>
    <w:rsid w:val="008A7924"/>
    <w:rsid w:val="008A7CA8"/>
    <w:rsid w:val="008B195F"/>
    <w:rsid w:val="008B75F8"/>
    <w:rsid w:val="008B7B7E"/>
    <w:rsid w:val="008C248B"/>
    <w:rsid w:val="008C4ED4"/>
    <w:rsid w:val="008C52BA"/>
    <w:rsid w:val="008C6B9C"/>
    <w:rsid w:val="008C7BD0"/>
    <w:rsid w:val="008D0FC4"/>
    <w:rsid w:val="008D1F68"/>
    <w:rsid w:val="008D25C6"/>
    <w:rsid w:val="008D2D6D"/>
    <w:rsid w:val="008D73ED"/>
    <w:rsid w:val="008D78F6"/>
    <w:rsid w:val="008E14BA"/>
    <w:rsid w:val="008E15F5"/>
    <w:rsid w:val="008E3214"/>
    <w:rsid w:val="008E3EDF"/>
    <w:rsid w:val="008E5CF0"/>
    <w:rsid w:val="008F031A"/>
    <w:rsid w:val="008F2260"/>
    <w:rsid w:val="008F2590"/>
    <w:rsid w:val="008F276B"/>
    <w:rsid w:val="00901B71"/>
    <w:rsid w:val="00905321"/>
    <w:rsid w:val="00912F9E"/>
    <w:rsid w:val="0091317B"/>
    <w:rsid w:val="009155FA"/>
    <w:rsid w:val="009217C6"/>
    <w:rsid w:val="00921AEA"/>
    <w:rsid w:val="00922514"/>
    <w:rsid w:val="009278C6"/>
    <w:rsid w:val="00932A03"/>
    <w:rsid w:val="00936142"/>
    <w:rsid w:val="00941AC0"/>
    <w:rsid w:val="009432D5"/>
    <w:rsid w:val="009434AA"/>
    <w:rsid w:val="009472D2"/>
    <w:rsid w:val="009521E2"/>
    <w:rsid w:val="00952651"/>
    <w:rsid w:val="009538B6"/>
    <w:rsid w:val="009538F3"/>
    <w:rsid w:val="00960A4F"/>
    <w:rsid w:val="00960F17"/>
    <w:rsid w:val="00962D3B"/>
    <w:rsid w:val="00965F95"/>
    <w:rsid w:val="00967DEF"/>
    <w:rsid w:val="00967F13"/>
    <w:rsid w:val="00970427"/>
    <w:rsid w:val="009727C8"/>
    <w:rsid w:val="009777CC"/>
    <w:rsid w:val="00982FC4"/>
    <w:rsid w:val="009846C8"/>
    <w:rsid w:val="00985165"/>
    <w:rsid w:val="00986318"/>
    <w:rsid w:val="009926C5"/>
    <w:rsid w:val="00992B6E"/>
    <w:rsid w:val="00992BEA"/>
    <w:rsid w:val="00993AB8"/>
    <w:rsid w:val="009A1A05"/>
    <w:rsid w:val="009A2919"/>
    <w:rsid w:val="009A4697"/>
    <w:rsid w:val="009B0629"/>
    <w:rsid w:val="009B19F5"/>
    <w:rsid w:val="009B315E"/>
    <w:rsid w:val="009B44A2"/>
    <w:rsid w:val="009B45E4"/>
    <w:rsid w:val="009B54D5"/>
    <w:rsid w:val="009B5516"/>
    <w:rsid w:val="009B676C"/>
    <w:rsid w:val="009B7267"/>
    <w:rsid w:val="009C1343"/>
    <w:rsid w:val="009C19D0"/>
    <w:rsid w:val="009C1AAB"/>
    <w:rsid w:val="009C2505"/>
    <w:rsid w:val="009C3DEE"/>
    <w:rsid w:val="009C42F4"/>
    <w:rsid w:val="009C4A6E"/>
    <w:rsid w:val="009C5227"/>
    <w:rsid w:val="009C77AA"/>
    <w:rsid w:val="009D4720"/>
    <w:rsid w:val="009D5BB5"/>
    <w:rsid w:val="009D656F"/>
    <w:rsid w:val="009D76A1"/>
    <w:rsid w:val="009E04BE"/>
    <w:rsid w:val="009E5ABC"/>
    <w:rsid w:val="009E7910"/>
    <w:rsid w:val="009F0DD5"/>
    <w:rsid w:val="009F23AC"/>
    <w:rsid w:val="009F55F8"/>
    <w:rsid w:val="009F5A08"/>
    <w:rsid w:val="009F776B"/>
    <w:rsid w:val="00A056C4"/>
    <w:rsid w:val="00A15379"/>
    <w:rsid w:val="00A16556"/>
    <w:rsid w:val="00A16B5A"/>
    <w:rsid w:val="00A21576"/>
    <w:rsid w:val="00A31DD1"/>
    <w:rsid w:val="00A32C0E"/>
    <w:rsid w:val="00A33876"/>
    <w:rsid w:val="00A36009"/>
    <w:rsid w:val="00A3730B"/>
    <w:rsid w:val="00A43D55"/>
    <w:rsid w:val="00A4734F"/>
    <w:rsid w:val="00A52463"/>
    <w:rsid w:val="00A52AAE"/>
    <w:rsid w:val="00A53256"/>
    <w:rsid w:val="00A53966"/>
    <w:rsid w:val="00A54D6F"/>
    <w:rsid w:val="00A550CA"/>
    <w:rsid w:val="00A55D00"/>
    <w:rsid w:val="00A565D4"/>
    <w:rsid w:val="00A60312"/>
    <w:rsid w:val="00A616F5"/>
    <w:rsid w:val="00A62898"/>
    <w:rsid w:val="00A65657"/>
    <w:rsid w:val="00A668C4"/>
    <w:rsid w:val="00A73F87"/>
    <w:rsid w:val="00A74AFD"/>
    <w:rsid w:val="00A754D9"/>
    <w:rsid w:val="00A75F1D"/>
    <w:rsid w:val="00A81647"/>
    <w:rsid w:val="00A83705"/>
    <w:rsid w:val="00A86225"/>
    <w:rsid w:val="00A86C69"/>
    <w:rsid w:val="00A97F17"/>
    <w:rsid w:val="00AA2C7D"/>
    <w:rsid w:val="00AA547B"/>
    <w:rsid w:val="00AA7D80"/>
    <w:rsid w:val="00AB175B"/>
    <w:rsid w:val="00AB202C"/>
    <w:rsid w:val="00AB2BED"/>
    <w:rsid w:val="00AC3AB7"/>
    <w:rsid w:val="00AC4EC9"/>
    <w:rsid w:val="00AC60AD"/>
    <w:rsid w:val="00AC6517"/>
    <w:rsid w:val="00AD104F"/>
    <w:rsid w:val="00AD294E"/>
    <w:rsid w:val="00AD339A"/>
    <w:rsid w:val="00AD370F"/>
    <w:rsid w:val="00AD4916"/>
    <w:rsid w:val="00AD613B"/>
    <w:rsid w:val="00AE38BB"/>
    <w:rsid w:val="00AF07C0"/>
    <w:rsid w:val="00AF267D"/>
    <w:rsid w:val="00AF37DE"/>
    <w:rsid w:val="00B00058"/>
    <w:rsid w:val="00B00FED"/>
    <w:rsid w:val="00B01092"/>
    <w:rsid w:val="00B01234"/>
    <w:rsid w:val="00B02732"/>
    <w:rsid w:val="00B02B7D"/>
    <w:rsid w:val="00B04049"/>
    <w:rsid w:val="00B04347"/>
    <w:rsid w:val="00B060C9"/>
    <w:rsid w:val="00B10DB9"/>
    <w:rsid w:val="00B124F8"/>
    <w:rsid w:val="00B13334"/>
    <w:rsid w:val="00B139AF"/>
    <w:rsid w:val="00B14AA0"/>
    <w:rsid w:val="00B15F69"/>
    <w:rsid w:val="00B1681D"/>
    <w:rsid w:val="00B371CB"/>
    <w:rsid w:val="00B400BE"/>
    <w:rsid w:val="00B403F9"/>
    <w:rsid w:val="00B414F1"/>
    <w:rsid w:val="00B41B95"/>
    <w:rsid w:val="00B428F1"/>
    <w:rsid w:val="00B42A1F"/>
    <w:rsid w:val="00B451BA"/>
    <w:rsid w:val="00B45DBA"/>
    <w:rsid w:val="00B5128C"/>
    <w:rsid w:val="00B51393"/>
    <w:rsid w:val="00B54F27"/>
    <w:rsid w:val="00B550F0"/>
    <w:rsid w:val="00B55CA3"/>
    <w:rsid w:val="00B5635A"/>
    <w:rsid w:val="00B642D8"/>
    <w:rsid w:val="00B66EEC"/>
    <w:rsid w:val="00B67BE8"/>
    <w:rsid w:val="00B73E1D"/>
    <w:rsid w:val="00B74984"/>
    <w:rsid w:val="00B757B0"/>
    <w:rsid w:val="00B77A5A"/>
    <w:rsid w:val="00B77D20"/>
    <w:rsid w:val="00B84392"/>
    <w:rsid w:val="00B850B4"/>
    <w:rsid w:val="00B85875"/>
    <w:rsid w:val="00B86E46"/>
    <w:rsid w:val="00B91984"/>
    <w:rsid w:val="00B9449F"/>
    <w:rsid w:val="00B96EDA"/>
    <w:rsid w:val="00BA1CE7"/>
    <w:rsid w:val="00BA321A"/>
    <w:rsid w:val="00BA4667"/>
    <w:rsid w:val="00BA4C9E"/>
    <w:rsid w:val="00BA4ECD"/>
    <w:rsid w:val="00BA7AF1"/>
    <w:rsid w:val="00BB03B3"/>
    <w:rsid w:val="00BB0899"/>
    <w:rsid w:val="00BB3161"/>
    <w:rsid w:val="00BB44CC"/>
    <w:rsid w:val="00BB49A0"/>
    <w:rsid w:val="00BC0D8F"/>
    <w:rsid w:val="00BC6F46"/>
    <w:rsid w:val="00BD346B"/>
    <w:rsid w:val="00BE4941"/>
    <w:rsid w:val="00BF2394"/>
    <w:rsid w:val="00BF55C8"/>
    <w:rsid w:val="00BF76EA"/>
    <w:rsid w:val="00C00CE4"/>
    <w:rsid w:val="00C04821"/>
    <w:rsid w:val="00C059A0"/>
    <w:rsid w:val="00C11588"/>
    <w:rsid w:val="00C13BED"/>
    <w:rsid w:val="00C156CD"/>
    <w:rsid w:val="00C23D9F"/>
    <w:rsid w:val="00C25386"/>
    <w:rsid w:val="00C25FA6"/>
    <w:rsid w:val="00C25FDF"/>
    <w:rsid w:val="00C26DD4"/>
    <w:rsid w:val="00C32FD2"/>
    <w:rsid w:val="00C33435"/>
    <w:rsid w:val="00C34D8E"/>
    <w:rsid w:val="00C378B3"/>
    <w:rsid w:val="00C37C01"/>
    <w:rsid w:val="00C4091C"/>
    <w:rsid w:val="00C40957"/>
    <w:rsid w:val="00C40A12"/>
    <w:rsid w:val="00C448E2"/>
    <w:rsid w:val="00C44912"/>
    <w:rsid w:val="00C45F24"/>
    <w:rsid w:val="00C477D1"/>
    <w:rsid w:val="00C515C0"/>
    <w:rsid w:val="00C57F55"/>
    <w:rsid w:val="00C621B7"/>
    <w:rsid w:val="00C62510"/>
    <w:rsid w:val="00C65DE7"/>
    <w:rsid w:val="00C67E87"/>
    <w:rsid w:val="00C7114C"/>
    <w:rsid w:val="00C73F95"/>
    <w:rsid w:val="00C752D5"/>
    <w:rsid w:val="00C76873"/>
    <w:rsid w:val="00C80747"/>
    <w:rsid w:val="00C81AF9"/>
    <w:rsid w:val="00C81E7A"/>
    <w:rsid w:val="00C8746B"/>
    <w:rsid w:val="00C87E43"/>
    <w:rsid w:val="00C92F73"/>
    <w:rsid w:val="00C93619"/>
    <w:rsid w:val="00C95BB1"/>
    <w:rsid w:val="00C972EB"/>
    <w:rsid w:val="00C97C7B"/>
    <w:rsid w:val="00CA0B3C"/>
    <w:rsid w:val="00CA1BD7"/>
    <w:rsid w:val="00CA26DE"/>
    <w:rsid w:val="00CA2E0E"/>
    <w:rsid w:val="00CA3C54"/>
    <w:rsid w:val="00CA409D"/>
    <w:rsid w:val="00CA41F9"/>
    <w:rsid w:val="00CA57F0"/>
    <w:rsid w:val="00CA6B4F"/>
    <w:rsid w:val="00CA6BB8"/>
    <w:rsid w:val="00CB02B1"/>
    <w:rsid w:val="00CB1702"/>
    <w:rsid w:val="00CC1847"/>
    <w:rsid w:val="00CC1E05"/>
    <w:rsid w:val="00CC229D"/>
    <w:rsid w:val="00CC3236"/>
    <w:rsid w:val="00CC396E"/>
    <w:rsid w:val="00CE18E3"/>
    <w:rsid w:val="00CE314B"/>
    <w:rsid w:val="00CE4727"/>
    <w:rsid w:val="00CE63C2"/>
    <w:rsid w:val="00CF0A1D"/>
    <w:rsid w:val="00CF0AE3"/>
    <w:rsid w:val="00CF18AB"/>
    <w:rsid w:val="00CF6BA0"/>
    <w:rsid w:val="00D0101F"/>
    <w:rsid w:val="00D02305"/>
    <w:rsid w:val="00D0490E"/>
    <w:rsid w:val="00D050E6"/>
    <w:rsid w:val="00D13B83"/>
    <w:rsid w:val="00D13F9E"/>
    <w:rsid w:val="00D158B1"/>
    <w:rsid w:val="00D232A4"/>
    <w:rsid w:val="00D237A5"/>
    <w:rsid w:val="00D2528C"/>
    <w:rsid w:val="00D255BF"/>
    <w:rsid w:val="00D26BA8"/>
    <w:rsid w:val="00D31024"/>
    <w:rsid w:val="00D328A8"/>
    <w:rsid w:val="00D35C51"/>
    <w:rsid w:val="00D42C9E"/>
    <w:rsid w:val="00D44C5E"/>
    <w:rsid w:val="00D51520"/>
    <w:rsid w:val="00D52249"/>
    <w:rsid w:val="00D52373"/>
    <w:rsid w:val="00D53852"/>
    <w:rsid w:val="00D5565B"/>
    <w:rsid w:val="00D55A10"/>
    <w:rsid w:val="00D60D65"/>
    <w:rsid w:val="00D633AA"/>
    <w:rsid w:val="00D70243"/>
    <w:rsid w:val="00D74CFD"/>
    <w:rsid w:val="00D76B42"/>
    <w:rsid w:val="00D77DF1"/>
    <w:rsid w:val="00D800DE"/>
    <w:rsid w:val="00D80FEC"/>
    <w:rsid w:val="00D85BFC"/>
    <w:rsid w:val="00D869C6"/>
    <w:rsid w:val="00D93C0A"/>
    <w:rsid w:val="00D94E42"/>
    <w:rsid w:val="00D96BDE"/>
    <w:rsid w:val="00DA0628"/>
    <w:rsid w:val="00DA1719"/>
    <w:rsid w:val="00DA35C1"/>
    <w:rsid w:val="00DB091A"/>
    <w:rsid w:val="00DB2FA0"/>
    <w:rsid w:val="00DB5B66"/>
    <w:rsid w:val="00DC1519"/>
    <w:rsid w:val="00DC17A2"/>
    <w:rsid w:val="00DC5576"/>
    <w:rsid w:val="00DC5A6C"/>
    <w:rsid w:val="00DC6577"/>
    <w:rsid w:val="00DC6BBC"/>
    <w:rsid w:val="00DC77A6"/>
    <w:rsid w:val="00DD1FEF"/>
    <w:rsid w:val="00DD25C7"/>
    <w:rsid w:val="00DD2CD0"/>
    <w:rsid w:val="00DD3DF8"/>
    <w:rsid w:val="00DD4B13"/>
    <w:rsid w:val="00DD4DFA"/>
    <w:rsid w:val="00DD78C9"/>
    <w:rsid w:val="00DE0958"/>
    <w:rsid w:val="00DE38A1"/>
    <w:rsid w:val="00DE66C3"/>
    <w:rsid w:val="00DE7C0B"/>
    <w:rsid w:val="00DF2BC8"/>
    <w:rsid w:val="00DF3009"/>
    <w:rsid w:val="00DF6773"/>
    <w:rsid w:val="00E0590B"/>
    <w:rsid w:val="00E07AE2"/>
    <w:rsid w:val="00E10DC3"/>
    <w:rsid w:val="00E138A8"/>
    <w:rsid w:val="00E13C21"/>
    <w:rsid w:val="00E1447D"/>
    <w:rsid w:val="00E20159"/>
    <w:rsid w:val="00E21DF4"/>
    <w:rsid w:val="00E24790"/>
    <w:rsid w:val="00E24FE0"/>
    <w:rsid w:val="00E2525A"/>
    <w:rsid w:val="00E25D65"/>
    <w:rsid w:val="00E30521"/>
    <w:rsid w:val="00E31C67"/>
    <w:rsid w:val="00E33BC4"/>
    <w:rsid w:val="00E34728"/>
    <w:rsid w:val="00E37142"/>
    <w:rsid w:val="00E374FD"/>
    <w:rsid w:val="00E42229"/>
    <w:rsid w:val="00E43ECF"/>
    <w:rsid w:val="00E43F10"/>
    <w:rsid w:val="00E44174"/>
    <w:rsid w:val="00E45713"/>
    <w:rsid w:val="00E47217"/>
    <w:rsid w:val="00E5207C"/>
    <w:rsid w:val="00E535B5"/>
    <w:rsid w:val="00E53761"/>
    <w:rsid w:val="00E60E63"/>
    <w:rsid w:val="00E621FD"/>
    <w:rsid w:val="00E633B1"/>
    <w:rsid w:val="00E64684"/>
    <w:rsid w:val="00E6470B"/>
    <w:rsid w:val="00E7260C"/>
    <w:rsid w:val="00E73B99"/>
    <w:rsid w:val="00E7439A"/>
    <w:rsid w:val="00E75C46"/>
    <w:rsid w:val="00E760FC"/>
    <w:rsid w:val="00E76CF1"/>
    <w:rsid w:val="00E76DA0"/>
    <w:rsid w:val="00E8258A"/>
    <w:rsid w:val="00E82817"/>
    <w:rsid w:val="00E83B16"/>
    <w:rsid w:val="00E840D2"/>
    <w:rsid w:val="00E85DEA"/>
    <w:rsid w:val="00E90A21"/>
    <w:rsid w:val="00E936F3"/>
    <w:rsid w:val="00E967E1"/>
    <w:rsid w:val="00E96A42"/>
    <w:rsid w:val="00EA0464"/>
    <w:rsid w:val="00EA1495"/>
    <w:rsid w:val="00EA37FE"/>
    <w:rsid w:val="00EA7ED2"/>
    <w:rsid w:val="00EB1E07"/>
    <w:rsid w:val="00EB1E6D"/>
    <w:rsid w:val="00EB4DDC"/>
    <w:rsid w:val="00EB5C09"/>
    <w:rsid w:val="00EB6A6B"/>
    <w:rsid w:val="00EC1DD3"/>
    <w:rsid w:val="00EC2AD1"/>
    <w:rsid w:val="00EC63BE"/>
    <w:rsid w:val="00ED0583"/>
    <w:rsid w:val="00ED1ED5"/>
    <w:rsid w:val="00ED6E52"/>
    <w:rsid w:val="00EE092D"/>
    <w:rsid w:val="00EE1851"/>
    <w:rsid w:val="00EE1B8D"/>
    <w:rsid w:val="00EE33AC"/>
    <w:rsid w:val="00EE3E79"/>
    <w:rsid w:val="00EF61A2"/>
    <w:rsid w:val="00F01BC8"/>
    <w:rsid w:val="00F025E3"/>
    <w:rsid w:val="00F02AA5"/>
    <w:rsid w:val="00F03370"/>
    <w:rsid w:val="00F05BEF"/>
    <w:rsid w:val="00F06CC9"/>
    <w:rsid w:val="00F072EB"/>
    <w:rsid w:val="00F10CD5"/>
    <w:rsid w:val="00F11F0E"/>
    <w:rsid w:val="00F15819"/>
    <w:rsid w:val="00F15B41"/>
    <w:rsid w:val="00F15F29"/>
    <w:rsid w:val="00F20462"/>
    <w:rsid w:val="00F224B6"/>
    <w:rsid w:val="00F24197"/>
    <w:rsid w:val="00F24462"/>
    <w:rsid w:val="00F256A8"/>
    <w:rsid w:val="00F267A1"/>
    <w:rsid w:val="00F2765E"/>
    <w:rsid w:val="00F42CB8"/>
    <w:rsid w:val="00F4309E"/>
    <w:rsid w:val="00F43620"/>
    <w:rsid w:val="00F44CA9"/>
    <w:rsid w:val="00F526B4"/>
    <w:rsid w:val="00F5466F"/>
    <w:rsid w:val="00F579B0"/>
    <w:rsid w:val="00F57A6F"/>
    <w:rsid w:val="00F57C62"/>
    <w:rsid w:val="00F61340"/>
    <w:rsid w:val="00F6209E"/>
    <w:rsid w:val="00F63C31"/>
    <w:rsid w:val="00F67256"/>
    <w:rsid w:val="00F73AC3"/>
    <w:rsid w:val="00F74A2B"/>
    <w:rsid w:val="00F75224"/>
    <w:rsid w:val="00F8009A"/>
    <w:rsid w:val="00F811EB"/>
    <w:rsid w:val="00F820A8"/>
    <w:rsid w:val="00F86C0B"/>
    <w:rsid w:val="00F903A1"/>
    <w:rsid w:val="00F9088A"/>
    <w:rsid w:val="00F94A56"/>
    <w:rsid w:val="00F9636C"/>
    <w:rsid w:val="00FA0E7C"/>
    <w:rsid w:val="00FA13AF"/>
    <w:rsid w:val="00FA1B4F"/>
    <w:rsid w:val="00FA52E3"/>
    <w:rsid w:val="00FA74BE"/>
    <w:rsid w:val="00FA7FE5"/>
    <w:rsid w:val="00FC0B16"/>
    <w:rsid w:val="00FC0B6E"/>
    <w:rsid w:val="00FC0EA7"/>
    <w:rsid w:val="00FC1138"/>
    <w:rsid w:val="00FD05D5"/>
    <w:rsid w:val="00FD5309"/>
    <w:rsid w:val="00FE0D2B"/>
    <w:rsid w:val="00FE3267"/>
    <w:rsid w:val="00FE397F"/>
    <w:rsid w:val="00FE5896"/>
    <w:rsid w:val="00FE6AA9"/>
    <w:rsid w:val="00FF1CE5"/>
    <w:rsid w:val="00FF2B30"/>
    <w:rsid w:val="00FF3CF5"/>
    <w:rsid w:val="00FF3E53"/>
    <w:rsid w:val="00FF6BF3"/>
    <w:rsid w:val="00FF7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F381F7-8AE2-4684-A693-8754241B5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78F1"/>
    <w:pPr>
      <w:spacing w:line="256" w:lineRule="auto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978F1"/>
    <w:rPr>
      <w:color w:val="0563C1" w:themeColor="hyperlink"/>
      <w:u w:val="single"/>
    </w:rPr>
  </w:style>
  <w:style w:type="paragraph" w:styleId="a4">
    <w:name w:val="footer"/>
    <w:basedOn w:val="a"/>
    <w:link w:val="a5"/>
    <w:uiPriority w:val="99"/>
    <w:unhideWhenUsed/>
    <w:rsid w:val="007978F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5">
    <w:name w:val="フッター (文字)"/>
    <w:basedOn w:val="a0"/>
    <w:link w:val="a4"/>
    <w:uiPriority w:val="99"/>
    <w:rsid w:val="007978F1"/>
  </w:style>
  <w:style w:type="paragraph" w:styleId="a6">
    <w:name w:val="List Paragraph"/>
    <w:basedOn w:val="a"/>
    <w:uiPriority w:val="34"/>
    <w:qFormat/>
    <w:rsid w:val="007978F1"/>
    <w:pPr>
      <w:spacing w:line="259" w:lineRule="auto"/>
      <w:ind w:left="720"/>
      <w:contextualSpacing/>
    </w:pPr>
  </w:style>
  <w:style w:type="paragraph" w:styleId="a7">
    <w:name w:val="Balloon Text"/>
    <w:basedOn w:val="a"/>
    <w:link w:val="a8"/>
    <w:uiPriority w:val="99"/>
    <w:semiHidden/>
    <w:unhideWhenUsed/>
    <w:rsid w:val="009F55F8"/>
    <w:pPr>
      <w:spacing w:after="0" w:line="240" w:lineRule="auto"/>
    </w:pPr>
    <w:rPr>
      <w:rFonts w:ascii="Meiryo UI" w:eastAsia="Meiryo UI" w:cs="Meiryo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F55F8"/>
    <w:rPr>
      <w:rFonts w:ascii="Meiryo UI" w:eastAsia="Meiryo UI" w:cs="Meiryo U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8F226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a">
    <w:name w:val="ヘッダー (文字)"/>
    <w:basedOn w:val="a0"/>
    <w:link w:val="a9"/>
    <w:uiPriority w:val="99"/>
    <w:rsid w:val="008F2260"/>
  </w:style>
  <w:style w:type="table" w:styleId="ab">
    <w:name w:val="Table Grid"/>
    <w:basedOn w:val="a1"/>
    <w:uiPriority w:val="39"/>
    <w:rsid w:val="00D633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semiHidden/>
    <w:unhideWhenUsed/>
    <w:rsid w:val="002376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c">
    <w:name w:val="line number"/>
    <w:basedOn w:val="a0"/>
    <w:uiPriority w:val="99"/>
    <w:semiHidden/>
    <w:unhideWhenUsed/>
    <w:rsid w:val="003138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06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831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87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0713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50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1441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63417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8138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234764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7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1360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38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076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844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3599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97691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0708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5399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736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6713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85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6881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2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195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53455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584723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493259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251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3119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93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615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22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010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97362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6181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3226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996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4375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052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5087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78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5723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40241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16522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075922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333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4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8733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5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5764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35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9726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9932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008134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949095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518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1484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13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640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103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7142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30182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675924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570110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580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5638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73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157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51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910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22372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31751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86216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17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6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8279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66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0563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690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121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58371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72810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670610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554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8206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43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931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442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3609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14455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318882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820941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661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01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23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74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619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269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3133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8758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2747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29720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72491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62212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80504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49776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216803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54296161">
                                                                  <w:marLeft w:val="24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939858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7542066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94243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523054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4970394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4720662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99607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039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0758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761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7434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643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5550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62612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138734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231966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3116D819-2B41-45CA-B51C-BC7A75F0FA46}"/>
</file>

<file path=customXml/itemProps2.xml><?xml version="1.0" encoding="utf-8"?>
<ds:datastoreItem xmlns:ds="http://schemas.openxmlformats.org/officeDocument/2006/customXml" ds:itemID="{0414BEF9-CA55-428C-9B5B-969B9528CA5B}"/>
</file>

<file path=customXml/itemProps3.xml><?xml version="1.0" encoding="utf-8"?>
<ds:datastoreItem xmlns:ds="http://schemas.openxmlformats.org/officeDocument/2006/customXml" ds:itemID="{FC45E44A-C1E5-4C5F-A1F4-D2F46C68C0F7}"/>
</file>

<file path=customXml/itemProps4.xml><?xml version="1.0" encoding="utf-8"?>
<ds:datastoreItem xmlns:ds="http://schemas.openxmlformats.org/officeDocument/2006/customXml" ds:itemID="{5F4D2BDB-AF46-40E3-B9FB-81144FED468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17</TotalTime>
  <Pages>1</Pages>
  <Words>304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pal Ravinder</dc:creator>
  <cp:keywords/>
  <dc:description/>
  <cp:lastModifiedBy>Nagpal Ravinder</cp:lastModifiedBy>
  <cp:revision>833</cp:revision>
  <cp:lastPrinted>2016-06-23T07:15:00Z</cp:lastPrinted>
  <dcterms:created xsi:type="dcterms:W3CDTF">2016-06-09T02:39:00Z</dcterms:created>
  <dcterms:modified xsi:type="dcterms:W3CDTF">2016-11-09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